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7A5AC" w14:textId="77777777" w:rsidR="000F36CC" w:rsidRPr="009064C2" w:rsidRDefault="000F36CC" w:rsidP="000F36CC">
      <w:pPr>
        <w:spacing w:line="360" w:lineRule="auto"/>
        <w:ind w:left="-630"/>
        <w:rPr>
          <w:rFonts w:ascii="Times New Roman" w:hAnsi="Times New Roman" w:cs="Times New Roman"/>
          <w:b/>
          <w:sz w:val="24"/>
          <w:szCs w:val="24"/>
        </w:rPr>
      </w:pPr>
      <w:r w:rsidRPr="009064C2">
        <w:rPr>
          <w:rFonts w:ascii="Times New Roman" w:hAnsi="Times New Roman" w:cs="Times New Roman"/>
          <w:b/>
          <w:sz w:val="24"/>
          <w:szCs w:val="24"/>
        </w:rPr>
        <w:t>Health facility Key informant interview guide</w:t>
      </w:r>
      <w:r w:rsidR="007A262B">
        <w:rPr>
          <w:rFonts w:ascii="Times New Roman" w:hAnsi="Times New Roman" w:cs="Times New Roman"/>
          <w:b/>
          <w:sz w:val="24"/>
          <w:szCs w:val="24"/>
        </w:rPr>
        <w:t xml:space="preserve"> (ERP/focal person for sustaining essential health service)</w:t>
      </w:r>
    </w:p>
    <w:p w14:paraId="440B735A" w14:textId="77777777" w:rsidR="000F36CC" w:rsidRPr="005F694A" w:rsidRDefault="000F36CC" w:rsidP="000F36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94A">
        <w:rPr>
          <w:rFonts w:ascii="Times New Roman" w:hAnsi="Times New Roman" w:cs="Times New Roman"/>
          <w:sz w:val="24"/>
          <w:szCs w:val="24"/>
        </w:rPr>
        <w:t xml:space="preserve">Code No. _________________________ </w:t>
      </w:r>
    </w:p>
    <w:p w14:paraId="0655228F" w14:textId="77777777" w:rsidR="000F36CC" w:rsidRPr="005F694A" w:rsidRDefault="000F36CC" w:rsidP="000F36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94A">
        <w:rPr>
          <w:rFonts w:ascii="Times New Roman" w:hAnsi="Times New Roman" w:cs="Times New Roman"/>
          <w:sz w:val="24"/>
          <w:szCs w:val="24"/>
        </w:rPr>
        <w:t xml:space="preserve">Age_______ </w:t>
      </w:r>
    </w:p>
    <w:p w14:paraId="0B1B79C8" w14:textId="77777777" w:rsidR="000F36CC" w:rsidRPr="005F694A" w:rsidRDefault="000F36CC" w:rsidP="000F36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94A">
        <w:rPr>
          <w:rFonts w:ascii="Times New Roman" w:hAnsi="Times New Roman" w:cs="Times New Roman"/>
          <w:sz w:val="24"/>
          <w:szCs w:val="24"/>
        </w:rPr>
        <w:t xml:space="preserve">Sex____________ </w:t>
      </w:r>
    </w:p>
    <w:p w14:paraId="381B991E" w14:textId="77777777" w:rsidR="000F36CC" w:rsidRPr="005F694A" w:rsidRDefault="000F36CC" w:rsidP="000F36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94A">
        <w:rPr>
          <w:rFonts w:ascii="Times New Roman" w:hAnsi="Times New Roman" w:cs="Times New Roman"/>
          <w:sz w:val="24"/>
          <w:szCs w:val="24"/>
        </w:rPr>
        <w:t xml:space="preserve">Occupation____________________ </w:t>
      </w:r>
    </w:p>
    <w:p w14:paraId="15CDD4DD" w14:textId="77777777" w:rsidR="000F36CC" w:rsidRPr="005F694A" w:rsidRDefault="000F36CC" w:rsidP="000F36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5F694A">
        <w:rPr>
          <w:rFonts w:ascii="Times New Roman" w:hAnsi="Times New Roman" w:cs="Times New Roman"/>
          <w:sz w:val="24"/>
          <w:szCs w:val="24"/>
        </w:rPr>
        <w:t xml:space="preserve">ate of Interview____________ </w:t>
      </w:r>
    </w:p>
    <w:p w14:paraId="146BE845" w14:textId="77777777" w:rsidR="000F36CC" w:rsidRPr="005F694A" w:rsidRDefault="000F36CC" w:rsidP="000F36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94A">
        <w:rPr>
          <w:rFonts w:ascii="Times New Roman" w:hAnsi="Times New Roman" w:cs="Times New Roman"/>
          <w:sz w:val="24"/>
          <w:szCs w:val="24"/>
        </w:rPr>
        <w:t xml:space="preserve">Place of Interview__________________________________________ </w:t>
      </w:r>
    </w:p>
    <w:p w14:paraId="0ABA6B92" w14:textId="77777777" w:rsidR="000F36CC" w:rsidRDefault="000F36CC" w:rsidP="000F36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94A">
        <w:rPr>
          <w:rFonts w:ascii="Times New Roman" w:hAnsi="Times New Roman" w:cs="Times New Roman"/>
          <w:sz w:val="24"/>
          <w:szCs w:val="24"/>
        </w:rPr>
        <w:t>Time of Interview__________________________________________</w:t>
      </w:r>
    </w:p>
    <w:p w14:paraId="2CBD84F9" w14:textId="77777777" w:rsidR="00A7680D" w:rsidRDefault="00A7680D" w:rsidP="000F36C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A3227D" w14:textId="77777777" w:rsidR="000F36CC" w:rsidRDefault="000F36CC" w:rsidP="000F36CC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about the effect of COVID-19 on the provision of essential health care services?</w:t>
      </w:r>
      <w:r w:rsidR="00313DD4">
        <w:rPr>
          <w:rFonts w:ascii="Times New Roman" w:hAnsi="Times New Roman" w:cs="Times New Roman"/>
          <w:sz w:val="24"/>
          <w:szCs w:val="24"/>
        </w:rPr>
        <w:t xml:space="preserve"> (With time comparison)</w:t>
      </w:r>
    </w:p>
    <w:p w14:paraId="766F1409" w14:textId="77777777" w:rsidR="001B729F" w:rsidRDefault="001B729F" w:rsidP="001B729F">
      <w:pPr>
        <w:pStyle w:val="ListParagraph"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</w:t>
      </w:r>
    </w:p>
    <w:p w14:paraId="1E609C93" w14:textId="77777777" w:rsidR="00341838" w:rsidRDefault="00341838" w:rsidP="001B729F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service is most affected? Why? </w:t>
      </w:r>
    </w:p>
    <w:p w14:paraId="7B637E41" w14:textId="77777777" w:rsidR="001B729F" w:rsidRDefault="001B729F" w:rsidP="001B729F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community</w:t>
      </w:r>
      <w:r w:rsidR="00313DD4">
        <w:rPr>
          <w:rFonts w:ascii="Times New Roman" w:hAnsi="Times New Roman" w:cs="Times New Roman"/>
          <w:sz w:val="24"/>
          <w:szCs w:val="24"/>
        </w:rPr>
        <w:t xml:space="preserve"> health care seeking</w:t>
      </w:r>
    </w:p>
    <w:p w14:paraId="32EF6F10" w14:textId="77777777" w:rsidR="001B729F" w:rsidRDefault="00C15780" w:rsidP="001B729F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h</w:t>
      </w:r>
      <w:r w:rsidR="001B729F">
        <w:rPr>
          <w:rFonts w:ascii="Times New Roman" w:hAnsi="Times New Roman" w:cs="Times New Roman"/>
          <w:sz w:val="24"/>
          <w:szCs w:val="24"/>
        </w:rPr>
        <w:t>ealth workers</w:t>
      </w:r>
    </w:p>
    <w:p w14:paraId="26847E93" w14:textId="77777777" w:rsidR="004E7ACA" w:rsidRDefault="00C15780" w:rsidP="0082445E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s</w:t>
      </w:r>
      <w:r w:rsidR="001B729F">
        <w:rPr>
          <w:rFonts w:ascii="Times New Roman" w:hAnsi="Times New Roman" w:cs="Times New Roman"/>
          <w:sz w:val="24"/>
          <w:szCs w:val="24"/>
        </w:rPr>
        <w:t>upply/ resource including essential medications</w:t>
      </w:r>
      <w:r w:rsidR="0082445E">
        <w:rPr>
          <w:rFonts w:ascii="Times New Roman" w:hAnsi="Times New Roman" w:cs="Times New Roman"/>
          <w:sz w:val="24"/>
          <w:szCs w:val="24"/>
        </w:rPr>
        <w:t xml:space="preserve"> stock out</w:t>
      </w:r>
    </w:p>
    <w:p w14:paraId="43F88500" w14:textId="77777777" w:rsidR="00647CED" w:rsidRDefault="00647CED" w:rsidP="0082445E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 PPE </w:t>
      </w:r>
    </w:p>
    <w:p w14:paraId="3013224C" w14:textId="77777777" w:rsidR="000F36CC" w:rsidRPr="000F36CC" w:rsidRDefault="000F36CC" w:rsidP="000F36CC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343FE">
        <w:rPr>
          <w:rFonts w:ascii="Times New Roman" w:eastAsia="Times New Roman" w:hAnsi="Times New Roman" w:cs="Times New Roman"/>
          <w:sz w:val="24"/>
          <w:szCs w:val="24"/>
        </w:rPr>
        <w:t>Can you tell me about</w:t>
      </w:r>
      <w:r w:rsidRPr="005343FE">
        <w:rPr>
          <w:rFonts w:ascii="Ebrima" w:eastAsia="Times New Roman" w:hAnsi="Ebrima" w:cs="Times New Roman"/>
          <w:sz w:val="24"/>
          <w:szCs w:val="24"/>
        </w:rPr>
        <w:t xml:space="preserve"> </w:t>
      </w:r>
      <w:r w:rsidRPr="005343FE">
        <w:rPr>
          <w:rFonts w:ascii="Times New Roman" w:eastAsia="Times New Roman" w:hAnsi="Times New Roman" w:cs="Times New Roman"/>
          <w:sz w:val="24"/>
          <w:szCs w:val="24"/>
        </w:rPr>
        <w:t>the process</w:t>
      </w:r>
      <w:r>
        <w:rPr>
          <w:rFonts w:ascii="Times New Roman" w:eastAsia="Times New Roman" w:hAnsi="Times New Roman" w:cs="Times New Roman"/>
          <w:sz w:val="24"/>
          <w:szCs w:val="24"/>
        </w:rPr>
        <w:t>/ activities undertaken/</w:t>
      </w:r>
      <w:r w:rsidRPr="005343FE">
        <w:rPr>
          <w:rFonts w:ascii="Times New Roman" w:eastAsia="Times New Roman" w:hAnsi="Times New Roman" w:cs="Times New Roman"/>
          <w:sz w:val="24"/>
          <w:szCs w:val="24"/>
        </w:rPr>
        <w:t xml:space="preserve"> establish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sustaining essential health care services? </w:t>
      </w:r>
    </w:p>
    <w:p w14:paraId="69179A85" w14:textId="77777777" w:rsidR="000F36CC" w:rsidRPr="00D202B2" w:rsidRDefault="000F36CC" w:rsidP="00D202B2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</w:t>
      </w:r>
      <w:r w:rsidR="00CE7C68">
        <w:rPr>
          <w:rFonts w:ascii="Times New Roman" w:eastAsia="Times New Roman" w:hAnsi="Times New Roman" w:cs="Times New Roman"/>
          <w:sz w:val="24"/>
          <w:szCs w:val="24"/>
        </w:rPr>
        <w:t xml:space="preserve"> to see:</w:t>
      </w:r>
    </w:p>
    <w:p w14:paraId="498FC326" w14:textId="77777777" w:rsidR="00D4768E" w:rsidRPr="0096797B" w:rsidRDefault="00CE7C68" w:rsidP="0096797B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="001B729F">
        <w:rPr>
          <w:rFonts w:ascii="Times New Roman" w:eastAsia="Times New Roman" w:hAnsi="Times New Roman" w:cs="Times New Roman"/>
          <w:sz w:val="24"/>
          <w:szCs w:val="24"/>
        </w:rPr>
        <w:t xml:space="preserve">nterventions like </w:t>
      </w:r>
    </w:p>
    <w:p w14:paraId="2B3E52B0" w14:textId="77777777" w:rsidR="00D4768E" w:rsidRPr="00D4768E" w:rsidRDefault="000332EA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they prioritized essential health service</w:t>
      </w:r>
    </w:p>
    <w:p w14:paraId="10F6E12A" w14:textId="77777777" w:rsidR="00D4768E" w:rsidRPr="00484D7C" w:rsidRDefault="00B24CB3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="001B729F" w:rsidRPr="00B24CB3">
        <w:rPr>
          <w:rFonts w:ascii="Times New Roman" w:eastAsia="Times New Roman" w:hAnsi="Times New Roman" w:cs="Times New Roman"/>
          <w:sz w:val="24"/>
          <w:szCs w:val="24"/>
        </w:rPr>
        <w:t xml:space="preserve">elemedicine, </w:t>
      </w:r>
      <w:r w:rsidRPr="00B24CB3">
        <w:rPr>
          <w:rFonts w:ascii="Times New Roman" w:eastAsia="Times New Roman" w:hAnsi="Times New Roman" w:cs="Times New Roman"/>
          <w:sz w:val="24"/>
          <w:szCs w:val="24"/>
        </w:rPr>
        <w:t>prescription refills for longer period</w:t>
      </w:r>
      <w:r w:rsidR="001B729F" w:rsidRPr="00B24CB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24CB3">
        <w:rPr>
          <w:rFonts w:ascii="Times New Roman" w:eastAsia="Times New Roman" w:hAnsi="Times New Roman" w:cs="Times New Roman"/>
          <w:sz w:val="24"/>
          <w:szCs w:val="24"/>
        </w:rPr>
        <w:t>community based health care, limiting attendants</w:t>
      </w:r>
      <w:r w:rsidR="00484D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14AB3">
        <w:rPr>
          <w:rFonts w:ascii="Times New Roman" w:eastAsia="Times New Roman" w:hAnsi="Times New Roman" w:cs="Times New Roman"/>
          <w:sz w:val="24"/>
          <w:szCs w:val="24"/>
        </w:rPr>
        <w:t>(avoiding crowding)</w:t>
      </w:r>
    </w:p>
    <w:p w14:paraId="6A28B6B6" w14:textId="77777777" w:rsidR="00484D7C" w:rsidRPr="00D4768E" w:rsidRDefault="00484D7C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dify underused spaces in facilities (to limit overcrowding) </w:t>
      </w:r>
    </w:p>
    <w:p w14:paraId="36F655A2" w14:textId="77777777" w:rsidR="00D4768E" w:rsidRPr="00D4768E" w:rsidRDefault="00D4768E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="00B24CB3" w:rsidRPr="00B24CB3">
        <w:rPr>
          <w:rFonts w:ascii="Times New Roman" w:eastAsia="Times New Roman" w:hAnsi="Times New Roman" w:cs="Times New Roman"/>
          <w:sz w:val="24"/>
          <w:szCs w:val="24"/>
        </w:rPr>
        <w:t>ealth education provision, informing commu</w:t>
      </w:r>
      <w:r>
        <w:rPr>
          <w:rFonts w:ascii="Times New Roman" w:eastAsia="Times New Roman" w:hAnsi="Times New Roman" w:cs="Times New Roman"/>
          <w:sz w:val="24"/>
          <w:szCs w:val="24"/>
        </w:rPr>
        <w:t>nity on continuity of services,</w:t>
      </w:r>
    </w:p>
    <w:p w14:paraId="234008D0" w14:textId="77777777" w:rsidR="00D4768E" w:rsidRPr="00D4768E" w:rsidRDefault="00D4768E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B24CB3" w:rsidRPr="00B24CB3">
        <w:rPr>
          <w:rFonts w:ascii="Times New Roman" w:eastAsia="Times New Roman" w:hAnsi="Times New Roman" w:cs="Times New Roman"/>
          <w:sz w:val="24"/>
          <w:szCs w:val="24"/>
        </w:rPr>
        <w:t>rioritizing vulnerable population,</w:t>
      </w:r>
      <w:r w:rsidR="00760A23">
        <w:rPr>
          <w:rFonts w:ascii="Times New Roman" w:eastAsia="Times New Roman" w:hAnsi="Times New Roman" w:cs="Times New Roman"/>
          <w:sz w:val="24"/>
          <w:szCs w:val="24"/>
        </w:rPr>
        <w:t xml:space="preserve"> int</w:t>
      </w:r>
      <w:r>
        <w:rPr>
          <w:rFonts w:ascii="Times New Roman" w:eastAsia="Times New Roman" w:hAnsi="Times New Roman" w:cs="Times New Roman"/>
          <w:sz w:val="24"/>
          <w:szCs w:val="24"/>
        </w:rPr>
        <w:t>ervention on referral pathways</w:t>
      </w:r>
    </w:p>
    <w:p w14:paraId="6A9EC8AF" w14:textId="77777777" w:rsidR="001B729F" w:rsidRPr="00D14AB3" w:rsidRDefault="00B24CB3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staffing plan like working in shifts</w:t>
      </w:r>
      <w:r w:rsidR="001B729F" w:rsidRPr="00B24CB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0A7CC6">
        <w:rPr>
          <w:rFonts w:ascii="Times New Roman" w:eastAsia="Times New Roman" w:hAnsi="Times New Roman" w:cs="Times New Roman"/>
          <w:sz w:val="24"/>
          <w:szCs w:val="24"/>
        </w:rPr>
        <w:t>re-assigning staff from less busy services</w:t>
      </w:r>
    </w:p>
    <w:p w14:paraId="6885D975" w14:textId="77777777" w:rsidR="00D14AB3" w:rsidRPr="009F1B53" w:rsidRDefault="00D14AB3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trategy</w:t>
      </w:r>
      <w:r w:rsidRPr="00DE46E0">
        <w:rPr>
          <w:rFonts w:ascii="Times New Roman" w:hAnsi="Times New Roman" w:cs="Times New Roman"/>
          <w:sz w:val="24"/>
          <w:szCs w:val="24"/>
        </w:rPr>
        <w:t xml:space="preserve"> to limit/cancel non-essential visit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14AB3">
        <w:rPr>
          <w:rFonts w:ascii="Times New Roman" w:hAnsi="Times New Roman" w:cs="Times New Roman"/>
          <w:b/>
          <w:sz w:val="24"/>
          <w:szCs w:val="24"/>
        </w:rPr>
        <w:t>to director or delegated personnel)</w:t>
      </w:r>
    </w:p>
    <w:p w14:paraId="71F44F51" w14:textId="77777777" w:rsidR="009F1B53" w:rsidRPr="00554951" w:rsidRDefault="009F1B53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ategies to ensure adequate supply for essential health service </w:t>
      </w:r>
    </w:p>
    <w:p w14:paraId="4493D342" w14:textId="77777777" w:rsidR="00554951" w:rsidRDefault="00554951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877E45">
        <w:rPr>
          <w:rFonts w:ascii="Times New Roman" w:hAnsi="Times New Roman" w:cs="Times New Roman"/>
          <w:sz w:val="24"/>
          <w:szCs w:val="24"/>
        </w:rPr>
        <w:t>Are there strategies for restoration of health care services which have been postponed</w:t>
      </w:r>
    </w:p>
    <w:p w14:paraId="761C5620" w14:textId="77777777" w:rsidR="00D41259" w:rsidRPr="00F929AF" w:rsidRDefault="00130B4D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</w:t>
      </w:r>
      <w:r w:rsidR="00512555">
        <w:rPr>
          <w:rFonts w:ascii="Times New Roman" w:eastAsia="Times New Roman" w:hAnsi="Times New Roman" w:cs="Times New Roman"/>
          <w:sz w:val="24"/>
          <w:szCs w:val="24"/>
        </w:rPr>
        <w:t xml:space="preserve"> strategies on how to sustain essential health care </w:t>
      </w:r>
      <w:r w:rsidR="00D41259" w:rsidRPr="000F36CC">
        <w:rPr>
          <w:rFonts w:ascii="Times New Roman" w:eastAsia="Times New Roman" w:hAnsi="Times New Roman" w:cs="Times New Roman"/>
          <w:sz w:val="24"/>
          <w:szCs w:val="24"/>
        </w:rPr>
        <w:t>established before the first case of COVID-19 was identified in the country or after it has been identified</w:t>
      </w:r>
    </w:p>
    <w:p w14:paraId="382110F2" w14:textId="77777777" w:rsidR="00D41259" w:rsidRPr="00F929AF" w:rsidRDefault="00D41259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allenges related with mitigation strategy</w:t>
      </w:r>
    </w:p>
    <w:p w14:paraId="6793EF8D" w14:textId="77777777" w:rsidR="00D41259" w:rsidRPr="00B24CB3" w:rsidRDefault="00D41259" w:rsidP="00B24CB3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st practice </w:t>
      </w:r>
    </w:p>
    <w:p w14:paraId="3159D3AF" w14:textId="77777777" w:rsidR="00C15780" w:rsidRPr="001A55AB" w:rsidRDefault="001B729F" w:rsidP="000F36CC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1A55AB">
        <w:rPr>
          <w:rFonts w:ascii="Times New Roman" w:eastAsia="Times New Roman" w:hAnsi="Times New Roman" w:cs="Times New Roman"/>
          <w:sz w:val="24"/>
          <w:szCs w:val="24"/>
        </w:rPr>
        <w:t>What IPC measures were</w:t>
      </w:r>
      <w:r w:rsidR="00D14AB3" w:rsidRPr="001A55AB">
        <w:rPr>
          <w:rFonts w:ascii="Times New Roman" w:eastAsia="Times New Roman" w:hAnsi="Times New Roman" w:cs="Times New Roman"/>
          <w:sz w:val="24"/>
          <w:szCs w:val="24"/>
        </w:rPr>
        <w:t>/are</w:t>
      </w:r>
      <w:r w:rsidRPr="001A55AB">
        <w:rPr>
          <w:rFonts w:ascii="Times New Roman" w:eastAsia="Times New Roman" w:hAnsi="Times New Roman" w:cs="Times New Roman"/>
          <w:sz w:val="24"/>
          <w:szCs w:val="24"/>
        </w:rPr>
        <w:t xml:space="preserve"> undertaken </w:t>
      </w:r>
      <w:r w:rsidR="00A507DB" w:rsidRPr="001A55AB">
        <w:rPr>
          <w:rFonts w:ascii="Times New Roman" w:eastAsia="Times New Roman" w:hAnsi="Times New Roman" w:cs="Times New Roman"/>
          <w:sz w:val="24"/>
          <w:szCs w:val="24"/>
        </w:rPr>
        <w:t xml:space="preserve">to ensure safe delivery of essential services? </w:t>
      </w:r>
    </w:p>
    <w:p w14:paraId="5E1AA3C9" w14:textId="77777777" w:rsidR="00E00D74" w:rsidRPr="001A55AB" w:rsidRDefault="00E00D74" w:rsidP="00C15780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1A55AB">
        <w:rPr>
          <w:rFonts w:ascii="Times New Roman" w:hAnsi="Times New Roman" w:cs="Times New Roman"/>
          <w:sz w:val="24"/>
          <w:szCs w:val="24"/>
        </w:rPr>
        <w:t>For the providers</w:t>
      </w:r>
    </w:p>
    <w:p w14:paraId="3F0A2D3D" w14:textId="77777777" w:rsidR="005069BD" w:rsidRPr="001A55AB" w:rsidRDefault="00E00D74" w:rsidP="00C15780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1A55AB">
        <w:rPr>
          <w:rFonts w:ascii="Times New Roman" w:hAnsi="Times New Roman" w:cs="Times New Roman"/>
          <w:sz w:val="24"/>
          <w:szCs w:val="24"/>
        </w:rPr>
        <w:t xml:space="preserve">For </w:t>
      </w:r>
      <w:r w:rsidR="005069BD" w:rsidRPr="001A55AB">
        <w:rPr>
          <w:rFonts w:ascii="Times New Roman" w:hAnsi="Times New Roman" w:cs="Times New Roman"/>
          <w:sz w:val="24"/>
          <w:szCs w:val="24"/>
        </w:rPr>
        <w:t xml:space="preserve">clients </w:t>
      </w:r>
    </w:p>
    <w:p w14:paraId="04764120" w14:textId="77777777" w:rsidR="00D14AB3" w:rsidRPr="001A55AB" w:rsidRDefault="001B729F" w:rsidP="001E4297">
      <w:pPr>
        <w:pStyle w:val="ListParagraph"/>
        <w:numPr>
          <w:ilvl w:val="1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1A55AB">
        <w:rPr>
          <w:rFonts w:ascii="Times New Roman" w:eastAsia="Times New Roman" w:hAnsi="Times New Roman" w:cs="Times New Roman"/>
          <w:sz w:val="24"/>
          <w:szCs w:val="24"/>
        </w:rPr>
        <w:t xml:space="preserve">the challenges </w:t>
      </w:r>
      <w:r w:rsidR="00C15780" w:rsidRPr="001A55AB">
        <w:rPr>
          <w:rFonts w:ascii="Times New Roman" w:eastAsia="Times New Roman" w:hAnsi="Times New Roman" w:cs="Times New Roman"/>
          <w:sz w:val="24"/>
          <w:szCs w:val="24"/>
        </w:rPr>
        <w:t>(acceptance</w:t>
      </w:r>
      <w:r w:rsidR="00D14AB3" w:rsidRPr="001A55AB">
        <w:rPr>
          <w:rFonts w:ascii="Times New Roman" w:eastAsia="Times New Roman" w:hAnsi="Times New Roman" w:cs="Times New Roman"/>
          <w:sz w:val="24"/>
          <w:szCs w:val="24"/>
        </w:rPr>
        <w:t xml:space="preserve"> of measures</w:t>
      </w:r>
      <w:r w:rsidR="00C15780" w:rsidRPr="001A55AB">
        <w:rPr>
          <w:rFonts w:ascii="Times New Roman" w:eastAsia="Times New Roman" w:hAnsi="Times New Roman" w:cs="Times New Roman"/>
          <w:sz w:val="24"/>
          <w:szCs w:val="24"/>
        </w:rPr>
        <w:t>, supply</w:t>
      </w:r>
      <w:r w:rsidR="00B24CB3" w:rsidRPr="001A55AB">
        <w:rPr>
          <w:rFonts w:ascii="Times New Roman" w:eastAsia="Times New Roman" w:hAnsi="Times New Roman" w:cs="Times New Roman"/>
          <w:sz w:val="24"/>
          <w:szCs w:val="24"/>
        </w:rPr>
        <w:t xml:space="preserve"> like glove, face mask, sanitizer, </w:t>
      </w:r>
      <w:r w:rsidR="009345BD" w:rsidRPr="001A55AB">
        <w:rPr>
          <w:rFonts w:ascii="Times New Roman" w:eastAsia="Times New Roman" w:hAnsi="Times New Roman" w:cs="Times New Roman"/>
          <w:sz w:val="24"/>
          <w:szCs w:val="24"/>
        </w:rPr>
        <w:t xml:space="preserve">water, </w:t>
      </w:r>
      <w:r w:rsidR="00B24CB3" w:rsidRPr="001A55AB">
        <w:rPr>
          <w:rFonts w:ascii="Times New Roman" w:eastAsia="Times New Roman" w:hAnsi="Times New Roman" w:cs="Times New Roman"/>
          <w:sz w:val="24"/>
          <w:szCs w:val="24"/>
        </w:rPr>
        <w:t>soap</w:t>
      </w:r>
      <w:r w:rsidR="00C15780" w:rsidRPr="001A55AB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7AD126F" w14:textId="77777777" w:rsidR="001B729F" w:rsidRPr="001B729F" w:rsidRDefault="00187EE1" w:rsidP="001B729F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about </w:t>
      </w:r>
      <w:r w:rsidR="001B729F" w:rsidRPr="001B729F">
        <w:rPr>
          <w:rFonts w:ascii="Times New Roman" w:eastAsia="Times New Roman" w:hAnsi="Times New Roman" w:cs="Times New Roman"/>
          <w:sz w:val="24"/>
          <w:szCs w:val="24"/>
        </w:rPr>
        <w:t xml:space="preserve">any kind of capacity building provided to the health </w:t>
      </w:r>
      <w:r w:rsidR="001B729F">
        <w:rPr>
          <w:rFonts w:ascii="Times New Roman" w:eastAsia="Times New Roman" w:hAnsi="Times New Roman" w:cs="Times New Roman"/>
          <w:sz w:val="24"/>
          <w:szCs w:val="24"/>
        </w:rPr>
        <w:t xml:space="preserve">facility workers </w:t>
      </w:r>
      <w:r w:rsidR="001B729F" w:rsidRPr="001B729F">
        <w:rPr>
          <w:rFonts w:ascii="Times New Roman" w:eastAsia="Times New Roman" w:hAnsi="Times New Roman" w:cs="Times New Roman"/>
          <w:sz w:val="24"/>
          <w:szCs w:val="24"/>
        </w:rPr>
        <w:t>to sustain</w:t>
      </w:r>
      <w:r w:rsidR="001B729F">
        <w:rPr>
          <w:rFonts w:ascii="Times New Roman" w:eastAsia="Times New Roman" w:hAnsi="Times New Roman" w:cs="Times New Roman"/>
          <w:sz w:val="24"/>
          <w:szCs w:val="24"/>
        </w:rPr>
        <w:t xml:space="preserve"> essential health care</w:t>
      </w:r>
      <w:r w:rsidR="001B729F" w:rsidRPr="001B729F">
        <w:rPr>
          <w:rFonts w:ascii="Times New Roman" w:eastAsia="Times New Roman" w:hAnsi="Times New Roman" w:cs="Times New Roman"/>
          <w:sz w:val="24"/>
          <w:szCs w:val="24"/>
        </w:rPr>
        <w:t xml:space="preserve"> service during COVID-19?</w:t>
      </w:r>
    </w:p>
    <w:p w14:paraId="55A913CD" w14:textId="77777777" w:rsidR="001B729F" w:rsidRPr="001B729F" w:rsidRDefault="001B729F" w:rsidP="001B729F">
      <w:pPr>
        <w:pStyle w:val="ListParagraph"/>
        <w:spacing w:after="20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</w:t>
      </w:r>
    </w:p>
    <w:p w14:paraId="52697364" w14:textId="77777777" w:rsidR="001B729F" w:rsidRPr="001B729F" w:rsidRDefault="001B729F" w:rsidP="000F36CC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ype of capacity building (orientation, training..)</w:t>
      </w:r>
    </w:p>
    <w:p w14:paraId="327CADF4" w14:textId="77777777" w:rsidR="001B729F" w:rsidRPr="001B729F" w:rsidRDefault="00313DD4" w:rsidP="000F36CC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o was the p</w:t>
      </w:r>
      <w:r w:rsidR="001B729F">
        <w:rPr>
          <w:rFonts w:ascii="Times New Roman" w:eastAsia="Times New Roman" w:hAnsi="Times New Roman" w:cs="Times New Roman"/>
          <w:sz w:val="24"/>
          <w:szCs w:val="24"/>
        </w:rPr>
        <w:t>rovider</w:t>
      </w:r>
    </w:p>
    <w:p w14:paraId="742A2F52" w14:textId="77777777" w:rsidR="001B729F" w:rsidRDefault="00313DD4" w:rsidP="000F36CC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s it </w:t>
      </w:r>
      <w:r w:rsidR="001B729F">
        <w:rPr>
          <w:rFonts w:ascii="Times New Roman" w:hAnsi="Times New Roman" w:cs="Times New Roman"/>
          <w:sz w:val="24"/>
          <w:szCs w:val="24"/>
        </w:rPr>
        <w:t>all or group of health facility workers</w:t>
      </w:r>
      <w:r w:rsidR="009345BD">
        <w:rPr>
          <w:rFonts w:ascii="Times New Roman" w:hAnsi="Times New Roman" w:cs="Times New Roman"/>
          <w:sz w:val="24"/>
          <w:szCs w:val="24"/>
        </w:rPr>
        <w:t xml:space="preserve"> that were trained</w:t>
      </w:r>
      <w:r w:rsidR="001B729F">
        <w:rPr>
          <w:rFonts w:ascii="Times New Roman" w:hAnsi="Times New Roman" w:cs="Times New Roman"/>
          <w:sz w:val="24"/>
          <w:szCs w:val="24"/>
        </w:rPr>
        <w:t>?</w:t>
      </w:r>
    </w:p>
    <w:p w14:paraId="11665A26" w14:textId="77777777" w:rsidR="000F36CC" w:rsidRDefault="000F36CC" w:rsidP="000F36CC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/is t</w:t>
      </w:r>
      <w:r w:rsidRPr="000F36CC">
        <w:rPr>
          <w:rFonts w:ascii="Times New Roman" w:eastAsia="Times New Roman" w:hAnsi="Times New Roman" w:cs="Times New Roman"/>
          <w:sz w:val="24"/>
          <w:szCs w:val="24"/>
        </w:rPr>
        <w:t xml:space="preserve">here a coordinating </w:t>
      </w:r>
      <w:r w:rsidR="009345BD">
        <w:rPr>
          <w:rFonts w:ascii="Times New Roman" w:eastAsia="Times New Roman" w:hAnsi="Times New Roman" w:cs="Times New Roman"/>
          <w:sz w:val="24"/>
          <w:szCs w:val="24"/>
        </w:rPr>
        <w:t xml:space="preserve">team </w:t>
      </w:r>
      <w:r w:rsidRPr="000F36CC">
        <w:rPr>
          <w:rFonts w:ascii="Times New Roman" w:eastAsia="Times New Roman" w:hAnsi="Times New Roman" w:cs="Times New Roman"/>
          <w:sz w:val="24"/>
          <w:szCs w:val="24"/>
        </w:rPr>
        <w:t xml:space="preserve">or focal person </w:t>
      </w:r>
      <w:r w:rsidR="00313DD4">
        <w:rPr>
          <w:rFonts w:ascii="Times New Roman" w:eastAsia="Times New Roman" w:hAnsi="Times New Roman" w:cs="Times New Roman"/>
          <w:sz w:val="24"/>
          <w:szCs w:val="24"/>
        </w:rPr>
        <w:t xml:space="preserve">designated </w:t>
      </w:r>
      <w:r w:rsidRPr="000F36CC">
        <w:rPr>
          <w:rFonts w:ascii="Times New Roman" w:eastAsia="Times New Roman" w:hAnsi="Times New Roman" w:cs="Times New Roman"/>
          <w:sz w:val="24"/>
          <w:szCs w:val="24"/>
        </w:rPr>
        <w:t>to maintain essential health care services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1E9D12F0" w14:textId="77777777" w:rsidR="000F36CC" w:rsidRDefault="000F36CC" w:rsidP="000F36CC">
      <w:pPr>
        <w:pStyle w:val="ListParagraph"/>
        <w:spacing w:after="200"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obe </w:t>
      </w:r>
    </w:p>
    <w:p w14:paraId="0AEC3E55" w14:textId="77777777" w:rsidR="000F36CC" w:rsidRDefault="000F36CC" w:rsidP="000F36CC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o was involved</w:t>
      </w:r>
    </w:p>
    <w:p w14:paraId="241FFEC0" w14:textId="77777777" w:rsidR="000F36CC" w:rsidRDefault="001A55AB" w:rsidP="000F36CC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le of the focal person </w:t>
      </w:r>
    </w:p>
    <w:p w14:paraId="7A7CC43E" w14:textId="77777777" w:rsidR="000F36CC" w:rsidRDefault="00361FF1" w:rsidP="000F36CC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llenges identified </w:t>
      </w:r>
    </w:p>
    <w:p w14:paraId="1F817D14" w14:textId="77777777" w:rsidR="000F36CC" w:rsidRDefault="000F36CC" w:rsidP="000F36CC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ssons learned</w:t>
      </w:r>
      <w:r w:rsidR="00883DE9">
        <w:rPr>
          <w:rFonts w:ascii="Times New Roman" w:eastAsia="Times New Roman" w:hAnsi="Times New Roman" w:cs="Times New Roman"/>
          <w:sz w:val="24"/>
          <w:szCs w:val="24"/>
        </w:rPr>
        <w:t xml:space="preserve">/ best practice </w:t>
      </w:r>
    </w:p>
    <w:p w14:paraId="45A83A2A" w14:textId="77777777" w:rsidR="00456562" w:rsidRPr="00456562" w:rsidRDefault="00456562" w:rsidP="00456562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343FE">
        <w:rPr>
          <w:rFonts w:ascii="Times New Roman" w:eastAsia="Times New Roman" w:hAnsi="Times New Roman" w:cs="Times New Roman"/>
          <w:sz w:val="24"/>
          <w:szCs w:val="24"/>
        </w:rPr>
        <w:t>What best practices can be identified for preventing infection among frontline healthcare workers or other patients in the heal</w:t>
      </w:r>
      <w:r>
        <w:rPr>
          <w:rFonts w:ascii="Times New Roman" w:eastAsia="Times New Roman" w:hAnsi="Times New Roman" w:cs="Times New Roman"/>
          <w:sz w:val="24"/>
          <w:szCs w:val="24"/>
        </w:rPr>
        <w:t>thcare setting?</w:t>
      </w:r>
    </w:p>
    <w:p w14:paraId="61CC2530" w14:textId="77777777" w:rsidR="00456562" w:rsidRPr="00456562" w:rsidRDefault="00456562" w:rsidP="00456562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 general, can you tell me the challenges 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FBB8AA9" w14:textId="77777777" w:rsidR="00456562" w:rsidRPr="00456562" w:rsidRDefault="00456562" w:rsidP="00456562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5DD7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est practices identified 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C368A3" w14:textId="77777777" w:rsidR="00456562" w:rsidRPr="00456562" w:rsidRDefault="00456562" w:rsidP="00456562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what </w:t>
      </w:r>
      <w:r w:rsidRPr="00480D76">
        <w:rPr>
          <w:rFonts w:ascii="Times New Roman" w:eastAsia="Times New Roman" w:hAnsi="Times New Roman" w:cs="Times New Roman"/>
          <w:sz w:val="24"/>
          <w:szCs w:val="24"/>
        </w:rPr>
        <w:t xml:space="preserve">you thi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uld be done to sustain essential health service </w:t>
      </w:r>
      <w:r w:rsidRPr="00400DA7">
        <w:rPr>
          <w:rFonts w:ascii="Times New Roman" w:eastAsia="Times New Roman" w:hAnsi="Times New Roman" w:cs="Times New Roman"/>
          <w:sz w:val="24"/>
          <w:szCs w:val="24"/>
        </w:rPr>
        <w:t>during similar outbreaks</w:t>
      </w:r>
      <w:r w:rsidRPr="004565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the future?</w:t>
      </w:r>
    </w:p>
    <w:p w14:paraId="4B91F6C7" w14:textId="77777777" w:rsidR="00456562" w:rsidRDefault="00456562" w:rsidP="00456562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thing else you want to raise in relation with essential health service provision during COVID-19?</w:t>
      </w:r>
    </w:p>
    <w:p w14:paraId="39B507A9" w14:textId="77777777" w:rsidR="008D6700" w:rsidRDefault="008D6700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0F3B04A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FBEF52D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BD0A792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EB97F47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D54AEB7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4BFA035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67209AA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FE9949F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EF79E1C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C7965E0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84603B7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10945F1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BCD0CCF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4714E5F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9D85F03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CC1E162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4F07100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72BE558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A0A1A5D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0A240DF" w14:textId="77777777" w:rsidR="00BF3224" w:rsidRDefault="00BF3224" w:rsidP="008D6700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DE965AE" w14:textId="77777777" w:rsidR="00BF3224" w:rsidRPr="00BD736D" w:rsidRDefault="00BF3224" w:rsidP="00BD736D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EEBA39" w14:textId="77777777" w:rsidR="008D6700" w:rsidRPr="006C1717" w:rsidRDefault="008D6700" w:rsidP="00E10BE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1717">
        <w:rPr>
          <w:rFonts w:ascii="Times New Roman" w:hAnsi="Times New Roman" w:cs="Times New Roman"/>
          <w:b/>
          <w:sz w:val="24"/>
          <w:szCs w:val="24"/>
        </w:rPr>
        <w:lastRenderedPageBreak/>
        <w:t>Health facility Key informant interview guide</w:t>
      </w:r>
      <w:r w:rsidR="00E10BE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10BEB" w:rsidRPr="00A7680D">
        <w:rPr>
          <w:rFonts w:ascii="Times New Roman" w:hAnsi="Times New Roman" w:cs="Times New Roman"/>
          <w:b/>
          <w:sz w:val="24"/>
          <w:szCs w:val="24"/>
        </w:rPr>
        <w:t>NCD</w:t>
      </w:r>
      <w:r w:rsidR="00E10BEB">
        <w:rPr>
          <w:rFonts w:ascii="Times New Roman" w:hAnsi="Times New Roman" w:cs="Times New Roman"/>
          <w:b/>
          <w:sz w:val="24"/>
          <w:szCs w:val="24"/>
        </w:rPr>
        <w:t xml:space="preserve"> focal person)</w:t>
      </w:r>
    </w:p>
    <w:p w14:paraId="2A6AF9C5" w14:textId="77777777" w:rsidR="008D6700" w:rsidRPr="008D6700" w:rsidRDefault="008D6700" w:rsidP="008C0EC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Code No. _________________________ </w:t>
      </w:r>
    </w:p>
    <w:p w14:paraId="64FCC4F8" w14:textId="77777777" w:rsidR="008D6700" w:rsidRPr="008D6700" w:rsidRDefault="008D6700" w:rsidP="008C0EC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Age_______ </w:t>
      </w:r>
    </w:p>
    <w:p w14:paraId="501D4618" w14:textId="77777777" w:rsidR="008D6700" w:rsidRPr="008D6700" w:rsidRDefault="008D6700" w:rsidP="008C0EC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Sex____________ </w:t>
      </w:r>
    </w:p>
    <w:p w14:paraId="0E16E50F" w14:textId="77777777" w:rsidR="008D6700" w:rsidRPr="008D6700" w:rsidRDefault="008D6700" w:rsidP="008C0EC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Occupation____________________ </w:t>
      </w:r>
    </w:p>
    <w:p w14:paraId="1F5E17DD" w14:textId="77777777" w:rsidR="008D6700" w:rsidRPr="008D6700" w:rsidRDefault="008D6700" w:rsidP="008C0EC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Date of Interview____________ </w:t>
      </w:r>
    </w:p>
    <w:p w14:paraId="77C64196" w14:textId="77777777" w:rsidR="008D6700" w:rsidRPr="008D6700" w:rsidRDefault="008D6700" w:rsidP="008C0EC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Place of Interview__________________________________________ </w:t>
      </w:r>
    </w:p>
    <w:p w14:paraId="0BCF2290" w14:textId="77777777" w:rsidR="008D6700" w:rsidRPr="008D6700" w:rsidRDefault="008D6700" w:rsidP="008C0EC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>Time of Interview__________________________________________</w:t>
      </w:r>
    </w:p>
    <w:p w14:paraId="246DA696" w14:textId="77777777" w:rsidR="008D6700" w:rsidRPr="008D6700" w:rsidRDefault="008D6700" w:rsidP="008C0EC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9C8BC8" w14:textId="77777777" w:rsidR="00456562" w:rsidRPr="00456562" w:rsidRDefault="00456562" w:rsidP="00456562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AB2F7B" w14:textId="77777777" w:rsidR="000A5A34" w:rsidRDefault="000A5A34" w:rsidP="000839A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A5A34">
        <w:rPr>
          <w:rFonts w:ascii="Times New Roman" w:hAnsi="Times New Roman" w:cs="Times New Roman"/>
          <w:sz w:val="24"/>
          <w:szCs w:val="24"/>
        </w:rPr>
        <w:t xml:space="preserve">In what ways do you think management of chronic diseases such as cardiovascular diseases, diabetes, hypertension and cancer is affected during the COVID-19 outbreak? </w:t>
      </w:r>
    </w:p>
    <w:p w14:paraId="57494185" w14:textId="77777777" w:rsidR="007034EC" w:rsidRDefault="007034EC" w:rsidP="007034EC">
      <w:pPr>
        <w:pStyle w:val="ListParagraph"/>
        <w:spacing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obe </w:t>
      </w:r>
    </w:p>
    <w:p w14:paraId="3063823B" w14:textId="77777777" w:rsidR="007034EC" w:rsidRDefault="007034EC" w:rsidP="007034EC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do you think was the </w:t>
      </w:r>
      <w:r w:rsidR="00C57A55">
        <w:rPr>
          <w:rFonts w:ascii="Times New Roman" w:eastAsia="Times New Roman" w:hAnsi="Times New Roman" w:cs="Times New Roman"/>
          <w:sz w:val="24"/>
          <w:szCs w:val="24"/>
        </w:rPr>
        <w:t xml:space="preserve">effec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lated with service provision </w:t>
      </w:r>
    </w:p>
    <w:p w14:paraId="7487CF06" w14:textId="77777777" w:rsidR="007034EC" w:rsidRDefault="007034EC" w:rsidP="007034EC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34EC">
        <w:rPr>
          <w:rFonts w:ascii="Times New Roman" w:eastAsia="Times New Roman" w:hAnsi="Times New Roman" w:cs="Times New Roman"/>
          <w:sz w:val="24"/>
          <w:szCs w:val="24"/>
        </w:rPr>
        <w:t xml:space="preserve">What do you think was the </w:t>
      </w:r>
      <w:r w:rsidR="00C57A55">
        <w:rPr>
          <w:rFonts w:ascii="Times New Roman" w:eastAsia="Times New Roman" w:hAnsi="Times New Roman" w:cs="Times New Roman"/>
          <w:sz w:val="24"/>
          <w:szCs w:val="24"/>
        </w:rPr>
        <w:t xml:space="preserve">effect </w:t>
      </w:r>
      <w:r w:rsidRPr="007034EC">
        <w:rPr>
          <w:rFonts w:ascii="Times New Roman" w:eastAsia="Times New Roman" w:hAnsi="Times New Roman" w:cs="Times New Roman"/>
          <w:sz w:val="24"/>
          <w:szCs w:val="24"/>
        </w:rPr>
        <w:t xml:space="preserve"> related with service utilization among the community </w:t>
      </w:r>
    </w:p>
    <w:p w14:paraId="191DFEDC" w14:textId="77777777" w:rsidR="00C57A55" w:rsidRPr="007034EC" w:rsidRDefault="00C57A55" w:rsidP="007034EC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sential supplies for NCD</w:t>
      </w:r>
    </w:p>
    <w:p w14:paraId="2EC70422" w14:textId="77777777" w:rsidR="007034EC" w:rsidRPr="000A5A34" w:rsidRDefault="007034EC" w:rsidP="007034EC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23F64766" w14:textId="77777777" w:rsidR="005C565A" w:rsidRPr="005C565A" w:rsidRDefault="005C565A" w:rsidP="000A5A34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A1DCCA0" w14:textId="77777777" w:rsidR="00313DD4" w:rsidRPr="00313DD4" w:rsidRDefault="00313DD4" w:rsidP="000839AD">
      <w:pPr>
        <w:pStyle w:val="ListParagraph"/>
        <w:numPr>
          <w:ilvl w:val="0"/>
          <w:numId w:val="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about what was done to sustain NCD health care service provision </w:t>
      </w:r>
      <w:r w:rsidRPr="005343FE">
        <w:rPr>
          <w:rFonts w:ascii="Times New Roman" w:eastAsia="Times New Roman" w:hAnsi="Times New Roman" w:cs="Times New Roman"/>
          <w:sz w:val="24"/>
          <w:szCs w:val="24"/>
        </w:rPr>
        <w:t>during the COVID-19 outbreak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243FF549" w14:textId="77777777" w:rsidR="00313DD4" w:rsidRPr="007034EC" w:rsidRDefault="00313DD4" w:rsidP="007034E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</w:t>
      </w:r>
    </w:p>
    <w:p w14:paraId="44B1BF38" w14:textId="77777777" w:rsidR="00313DD4" w:rsidRPr="009A78B2" w:rsidRDefault="000F36CC" w:rsidP="009A78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78B2">
        <w:rPr>
          <w:rFonts w:ascii="Times New Roman" w:hAnsi="Times New Roman" w:cs="Times New Roman"/>
          <w:sz w:val="24"/>
          <w:szCs w:val="24"/>
        </w:rPr>
        <w:t xml:space="preserve">What were the plans and procedures established </w:t>
      </w:r>
    </w:p>
    <w:p w14:paraId="7201AF0B" w14:textId="77777777" w:rsidR="000B6768" w:rsidRPr="00F929AF" w:rsidRDefault="0037070A" w:rsidP="0037070A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B24CB3">
        <w:rPr>
          <w:rFonts w:ascii="Times New Roman" w:eastAsia="Times New Roman" w:hAnsi="Times New Roman" w:cs="Times New Roman"/>
          <w:sz w:val="24"/>
          <w:szCs w:val="24"/>
        </w:rPr>
        <w:t xml:space="preserve">elemedicine, prescription refills for longer period, community based health care, limiting attendants, </w:t>
      </w:r>
    </w:p>
    <w:p w14:paraId="45A521D2" w14:textId="77777777" w:rsidR="000B6768" w:rsidRPr="00F929AF" w:rsidRDefault="0037070A" w:rsidP="0037070A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health education provision, informing community on continuity of services,</w:t>
      </w:r>
    </w:p>
    <w:p w14:paraId="6B0F539F" w14:textId="77777777" w:rsidR="000B6768" w:rsidRPr="00F929AF" w:rsidRDefault="0037070A" w:rsidP="0037070A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 xml:space="preserve">prioritizing vulnerable population, </w:t>
      </w:r>
    </w:p>
    <w:p w14:paraId="4607EEE7" w14:textId="77777777" w:rsidR="0037070A" w:rsidRPr="00F929AF" w:rsidRDefault="0037070A" w:rsidP="0037070A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staffing plan like working in shifts and others if mentioned</w:t>
      </w:r>
    </w:p>
    <w:p w14:paraId="3964DC60" w14:textId="77777777" w:rsidR="00E650DA" w:rsidRPr="009A78B2" w:rsidRDefault="00E650DA" w:rsidP="009A78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78B2">
        <w:rPr>
          <w:rFonts w:ascii="Times New Roman" w:hAnsi="Times New Roman" w:cs="Times New Roman"/>
          <w:sz w:val="24"/>
          <w:szCs w:val="24"/>
        </w:rPr>
        <w:t>what are the strategies developed to monitor NCD medication adherence</w:t>
      </w:r>
    </w:p>
    <w:p w14:paraId="6D671B26" w14:textId="77777777" w:rsidR="00313DD4" w:rsidRPr="009A78B2" w:rsidRDefault="000F36CC" w:rsidP="009A78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78B2">
        <w:rPr>
          <w:rFonts w:ascii="Times New Roman" w:hAnsi="Times New Roman" w:cs="Times New Roman"/>
          <w:sz w:val="24"/>
          <w:szCs w:val="24"/>
        </w:rPr>
        <w:t>What were the challenges?</w:t>
      </w:r>
    </w:p>
    <w:p w14:paraId="27897D90" w14:textId="77777777" w:rsidR="000F36CC" w:rsidRDefault="000F36CC" w:rsidP="009A78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78B2">
        <w:rPr>
          <w:rFonts w:ascii="Times New Roman" w:hAnsi="Times New Roman" w:cs="Times New Roman"/>
          <w:sz w:val="24"/>
          <w:szCs w:val="24"/>
        </w:rPr>
        <w:t>What were the best practices</w:t>
      </w:r>
      <w:r w:rsidR="00313DD4" w:rsidRPr="009A78B2">
        <w:rPr>
          <w:rFonts w:ascii="Times New Roman" w:hAnsi="Times New Roman" w:cs="Times New Roman"/>
          <w:sz w:val="24"/>
          <w:szCs w:val="24"/>
        </w:rPr>
        <w:t>/lessons</w:t>
      </w:r>
      <w:r w:rsidR="000B6768" w:rsidRPr="009A78B2">
        <w:rPr>
          <w:rFonts w:ascii="Times New Roman" w:hAnsi="Times New Roman" w:cs="Times New Roman"/>
          <w:sz w:val="24"/>
          <w:szCs w:val="24"/>
        </w:rPr>
        <w:t xml:space="preserve"> learned</w:t>
      </w:r>
      <w:r w:rsidRPr="009A78B2">
        <w:rPr>
          <w:rFonts w:ascii="Times New Roman" w:hAnsi="Times New Roman" w:cs="Times New Roman"/>
          <w:sz w:val="24"/>
          <w:szCs w:val="24"/>
        </w:rPr>
        <w:t>?</w:t>
      </w:r>
    </w:p>
    <w:p w14:paraId="60A2C16C" w14:textId="77777777" w:rsidR="001429B8" w:rsidRPr="001429B8" w:rsidRDefault="001429B8" w:rsidP="001429B8">
      <w:p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5EE32A58" w14:textId="77777777" w:rsidR="00D53F2D" w:rsidRPr="009647EB" w:rsidRDefault="00D53F2D" w:rsidP="000839AD">
      <w:pPr>
        <w:pStyle w:val="ListParagraph"/>
        <w:numPr>
          <w:ilvl w:val="0"/>
          <w:numId w:val="8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9A8">
        <w:rPr>
          <w:rFonts w:ascii="Times New Roman" w:hAnsi="Times New Roman" w:cs="Times New Roman"/>
          <w:sz w:val="24"/>
          <w:szCs w:val="24"/>
        </w:rPr>
        <w:lastRenderedPageBreak/>
        <w:t xml:space="preserve">Is there </w:t>
      </w:r>
      <w:r>
        <w:rPr>
          <w:rFonts w:ascii="Times New Roman" w:hAnsi="Times New Roman" w:cs="Times New Roman"/>
          <w:sz w:val="24"/>
          <w:szCs w:val="24"/>
        </w:rPr>
        <w:t>follow-up</w:t>
      </w:r>
      <w:r w:rsidRPr="00FB39A8">
        <w:rPr>
          <w:rFonts w:ascii="Times New Roman" w:hAnsi="Times New Roman" w:cs="Times New Roman"/>
          <w:sz w:val="24"/>
          <w:szCs w:val="24"/>
        </w:rPr>
        <w:t xml:space="preserve"> mechanism for NCD patients who develop respiratory symptom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BDC5134" w14:textId="77777777" w:rsidR="009647EB" w:rsidRPr="005343FE" w:rsidRDefault="009647EB" w:rsidP="000839AD">
      <w:pPr>
        <w:pStyle w:val="ListParagraph"/>
        <w:numPr>
          <w:ilvl w:val="0"/>
          <w:numId w:val="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343FE">
        <w:rPr>
          <w:rFonts w:ascii="Times New Roman" w:eastAsia="Times New Roman" w:hAnsi="Times New Roman" w:cs="Times New Roman"/>
          <w:sz w:val="24"/>
          <w:szCs w:val="24"/>
        </w:rPr>
        <w:t>What best practices can be identified for preventing infection among frontline healthcare workers or other patients in the heal</w:t>
      </w:r>
      <w:r>
        <w:rPr>
          <w:rFonts w:ascii="Times New Roman" w:eastAsia="Times New Roman" w:hAnsi="Times New Roman" w:cs="Times New Roman"/>
          <w:sz w:val="24"/>
          <w:szCs w:val="24"/>
        </w:rPr>
        <w:t>thcare setting?</w:t>
      </w:r>
    </w:p>
    <w:p w14:paraId="5E240C8F" w14:textId="77777777" w:rsidR="009647EB" w:rsidRPr="008B687F" w:rsidRDefault="009647EB" w:rsidP="000839AD">
      <w:pPr>
        <w:pStyle w:val="ListParagraph"/>
        <w:numPr>
          <w:ilvl w:val="0"/>
          <w:numId w:val="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general, can you tell me the challenges 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802AD88" w14:textId="77777777" w:rsidR="009647EB" w:rsidRPr="008B687F" w:rsidRDefault="009647EB" w:rsidP="000839AD">
      <w:pPr>
        <w:pStyle w:val="ListParagraph"/>
        <w:numPr>
          <w:ilvl w:val="0"/>
          <w:numId w:val="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E456C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est practices identified 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9C7FD3F" w14:textId="77777777" w:rsidR="009647EB" w:rsidRPr="008B687F" w:rsidRDefault="009647EB" w:rsidP="000839AD">
      <w:pPr>
        <w:pStyle w:val="ListParagraph"/>
        <w:numPr>
          <w:ilvl w:val="0"/>
          <w:numId w:val="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what </w:t>
      </w:r>
      <w:r w:rsidRPr="00480D76">
        <w:rPr>
          <w:rFonts w:ascii="Times New Roman" w:eastAsia="Times New Roman" w:hAnsi="Times New Roman" w:cs="Times New Roman"/>
          <w:sz w:val="24"/>
          <w:szCs w:val="24"/>
        </w:rPr>
        <w:t xml:space="preserve">you thi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uld be done to sustain essential health service </w:t>
      </w:r>
      <w:r w:rsidRPr="00400DA7">
        <w:rPr>
          <w:rFonts w:ascii="Times New Roman" w:eastAsia="Times New Roman" w:hAnsi="Times New Roman" w:cs="Times New Roman"/>
          <w:sz w:val="24"/>
          <w:szCs w:val="24"/>
        </w:rPr>
        <w:t>during similar outbreaks</w:t>
      </w:r>
      <w:r>
        <w:rPr>
          <w:rFonts w:ascii="Ebrima" w:eastAsia="Times New Roman" w:hAnsi="Ebrima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the future?</w:t>
      </w:r>
    </w:p>
    <w:p w14:paraId="584B0E43" w14:textId="77777777" w:rsidR="009647EB" w:rsidRPr="008B687F" w:rsidRDefault="009647EB" w:rsidP="000839AD">
      <w:pPr>
        <w:pStyle w:val="ListParagraph"/>
        <w:numPr>
          <w:ilvl w:val="0"/>
          <w:numId w:val="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thing else you want to raise in relation with essential health service provision during COVID-19?</w:t>
      </w:r>
    </w:p>
    <w:p w14:paraId="526EF8E7" w14:textId="77777777" w:rsidR="009647EB" w:rsidRDefault="009647EB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64FAA96" w14:textId="77777777" w:rsidR="00C47270" w:rsidRDefault="00C47270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94FE8DA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9A4BB0D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FA8C2FB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84CE82F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974141C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534697C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6BFA8CA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1BB390F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688A899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3B8DF9B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66717F8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C0F7D0D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93D5495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0E2B185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3C1098C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F97E540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142943B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23D55F5" w14:textId="77777777" w:rsidR="0077001F" w:rsidRDefault="0077001F" w:rsidP="009077AB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6174629" w14:textId="77777777" w:rsidR="00C47270" w:rsidRPr="006C1717" w:rsidRDefault="00C47270" w:rsidP="00C47270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1717">
        <w:rPr>
          <w:rFonts w:ascii="Times New Roman" w:hAnsi="Times New Roman" w:cs="Times New Roman"/>
          <w:b/>
          <w:sz w:val="24"/>
          <w:szCs w:val="24"/>
        </w:rPr>
        <w:lastRenderedPageBreak/>
        <w:t>Health facility Key informant interview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(MCH focal person)</w:t>
      </w:r>
    </w:p>
    <w:p w14:paraId="55EB6889" w14:textId="77777777" w:rsidR="00C47270" w:rsidRPr="008D6700" w:rsidRDefault="00C47270" w:rsidP="00C47270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Code No. _________________________ </w:t>
      </w:r>
    </w:p>
    <w:p w14:paraId="43164136" w14:textId="77777777" w:rsidR="00C47270" w:rsidRPr="008D6700" w:rsidRDefault="00C47270" w:rsidP="00C47270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Age_______ </w:t>
      </w:r>
    </w:p>
    <w:p w14:paraId="47D08E9B" w14:textId="77777777" w:rsidR="00C47270" w:rsidRPr="008D6700" w:rsidRDefault="00C47270" w:rsidP="00C47270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Sex____________ </w:t>
      </w:r>
    </w:p>
    <w:p w14:paraId="26FBAFEB" w14:textId="77777777" w:rsidR="00C47270" w:rsidRPr="008D6700" w:rsidRDefault="00C47270" w:rsidP="00C47270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Occupation____________________ </w:t>
      </w:r>
    </w:p>
    <w:p w14:paraId="20989B85" w14:textId="77777777" w:rsidR="00C47270" w:rsidRPr="008D6700" w:rsidRDefault="00C47270" w:rsidP="00C47270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Date of Interview____________ </w:t>
      </w:r>
    </w:p>
    <w:p w14:paraId="19930C4B" w14:textId="77777777" w:rsidR="00C47270" w:rsidRPr="008D6700" w:rsidRDefault="00C47270" w:rsidP="00C47270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Place of Interview__________________________________________ </w:t>
      </w:r>
    </w:p>
    <w:p w14:paraId="394B5DF5" w14:textId="77777777" w:rsidR="00C47270" w:rsidRPr="008D6700" w:rsidRDefault="00C47270" w:rsidP="00C47270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>Time of Interview__________________________________________</w:t>
      </w:r>
    </w:p>
    <w:p w14:paraId="1B604923" w14:textId="77777777" w:rsidR="000F36CC" w:rsidRPr="00A7680D" w:rsidRDefault="000F36CC" w:rsidP="000F36C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E281FB" w14:textId="77777777" w:rsidR="009C58CF" w:rsidRPr="006F6EAE" w:rsidRDefault="009C58CF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what ways do you think Maternal and child health services is affected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 xml:space="preserve">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NC, delivery, PNC, FP) </w:t>
      </w:r>
    </w:p>
    <w:p w14:paraId="27A151DA" w14:textId="77777777" w:rsidR="006F6EAE" w:rsidRPr="002870CC" w:rsidRDefault="006F6EAE" w:rsidP="006F6EAE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</w:t>
      </w:r>
    </w:p>
    <w:p w14:paraId="72CDDF99" w14:textId="77777777" w:rsidR="006F6EAE" w:rsidRDefault="006F6EAE" w:rsidP="006F6EAE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do you think was the impact related with service provision </w:t>
      </w:r>
    </w:p>
    <w:p w14:paraId="5F07F4C1" w14:textId="77777777" w:rsidR="00693A0D" w:rsidRPr="00994101" w:rsidRDefault="006F6EAE" w:rsidP="0099410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do you think was the impact related with service utilization among the community </w:t>
      </w:r>
    </w:p>
    <w:p w14:paraId="4F4579D6" w14:textId="77777777" w:rsidR="00313DD4" w:rsidRPr="00313DD4" w:rsidRDefault="00313DD4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about what was done to sustain health care services for mothers </w:t>
      </w:r>
      <w:r w:rsidR="004E7ACA">
        <w:rPr>
          <w:rFonts w:ascii="Times New Roman" w:eastAsia="Times New Roman" w:hAnsi="Times New Roman" w:cs="Times New Roman"/>
          <w:sz w:val="24"/>
          <w:szCs w:val="24"/>
        </w:rPr>
        <w:t xml:space="preserve">(ANC, safe delivery, PNC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ring COVID-19 outbreak? </w:t>
      </w:r>
    </w:p>
    <w:p w14:paraId="375FEBE5" w14:textId="77777777" w:rsidR="00313DD4" w:rsidRDefault="00313DD4" w:rsidP="00313DD4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</w:t>
      </w:r>
    </w:p>
    <w:p w14:paraId="75E99245" w14:textId="77777777" w:rsidR="00313DD4" w:rsidRDefault="00313DD4" w:rsidP="004B2D1C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313DD4">
        <w:rPr>
          <w:rFonts w:ascii="Times New Roman" w:eastAsia="Times New Roman" w:hAnsi="Times New Roman" w:cs="Times New Roman"/>
          <w:sz w:val="24"/>
          <w:szCs w:val="24"/>
        </w:rPr>
        <w:t>What were the plans and procedures established (tele medication, co</w:t>
      </w:r>
      <w:r>
        <w:rPr>
          <w:rFonts w:ascii="Times New Roman" w:eastAsia="Times New Roman" w:hAnsi="Times New Roman" w:cs="Times New Roman"/>
          <w:sz w:val="24"/>
          <w:szCs w:val="24"/>
        </w:rPr>
        <w:t>mmunity based service provision</w:t>
      </w:r>
      <w:r w:rsidRPr="00313DD4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C9D585B" w14:textId="77777777" w:rsidR="00E650DA" w:rsidRPr="00CF3639" w:rsidRDefault="00E650DA" w:rsidP="00E650DA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health education provision, informing community on continuity of services,</w:t>
      </w:r>
    </w:p>
    <w:p w14:paraId="5B535520" w14:textId="77777777" w:rsidR="00E650DA" w:rsidRPr="006425A8" w:rsidRDefault="00E650DA" w:rsidP="006425A8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staffing plan like working in shifts and others if mentioned</w:t>
      </w:r>
    </w:p>
    <w:p w14:paraId="26F5A410" w14:textId="77777777" w:rsidR="00313DD4" w:rsidRDefault="00313DD4" w:rsidP="004B2D1C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313DD4">
        <w:rPr>
          <w:rFonts w:ascii="Times New Roman" w:eastAsia="Times New Roman" w:hAnsi="Times New Roman" w:cs="Times New Roman"/>
          <w:sz w:val="24"/>
          <w:szCs w:val="24"/>
        </w:rPr>
        <w:t>What were the challenges?</w:t>
      </w:r>
    </w:p>
    <w:p w14:paraId="38A3C1D2" w14:textId="77777777" w:rsidR="00313DD4" w:rsidRDefault="00313DD4" w:rsidP="004B2D1C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ere the best practices/lessons?</w:t>
      </w:r>
    </w:p>
    <w:p w14:paraId="7D4F5E1E" w14:textId="77777777" w:rsidR="00D53F2D" w:rsidRPr="00B8584A" w:rsidRDefault="00D53F2D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about the mechanism to</w:t>
      </w:r>
      <w:r w:rsidR="003048FF">
        <w:rPr>
          <w:rFonts w:ascii="Times New Roman" w:hAnsi="Times New Roman" w:cs="Times New Roman"/>
          <w:sz w:val="24"/>
          <w:szCs w:val="24"/>
        </w:rPr>
        <w:t xml:space="preserve"> identify and reach MCH clients</w:t>
      </w:r>
      <w:r>
        <w:rPr>
          <w:rFonts w:ascii="Times New Roman" w:hAnsi="Times New Roman" w:cs="Times New Roman"/>
          <w:sz w:val="24"/>
          <w:szCs w:val="24"/>
        </w:rPr>
        <w:t xml:space="preserve"> loss to follow-up?</w:t>
      </w:r>
    </w:p>
    <w:p w14:paraId="68DA9404" w14:textId="77777777" w:rsidR="000B66F5" w:rsidRPr="006641AE" w:rsidRDefault="000B66F5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n you tell me about the</w:t>
      </w:r>
      <w:r w:rsidRPr="00FB39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-up</w:t>
      </w:r>
      <w:r w:rsidRPr="00FB39A8">
        <w:rPr>
          <w:rFonts w:ascii="Times New Roman" w:hAnsi="Times New Roman" w:cs="Times New Roman"/>
          <w:sz w:val="24"/>
          <w:szCs w:val="24"/>
        </w:rPr>
        <w:t xml:space="preserve"> mechanism for </w:t>
      </w:r>
      <w:r>
        <w:rPr>
          <w:rFonts w:ascii="Times New Roman" w:hAnsi="Times New Roman" w:cs="Times New Roman"/>
          <w:sz w:val="24"/>
          <w:szCs w:val="24"/>
        </w:rPr>
        <w:t xml:space="preserve">MCH clients </w:t>
      </w:r>
      <w:r w:rsidRPr="00FB39A8">
        <w:rPr>
          <w:rFonts w:ascii="Times New Roman" w:hAnsi="Times New Roman" w:cs="Times New Roman"/>
          <w:sz w:val="24"/>
          <w:szCs w:val="24"/>
        </w:rPr>
        <w:t>who develop respiratory symptom</w:t>
      </w:r>
      <w:r>
        <w:rPr>
          <w:rFonts w:ascii="Times New Roman" w:hAnsi="Times New Roman" w:cs="Times New Roman"/>
          <w:sz w:val="24"/>
          <w:szCs w:val="24"/>
        </w:rPr>
        <w:t>s?</w:t>
      </w:r>
    </w:p>
    <w:p w14:paraId="246D45AE" w14:textId="77777777" w:rsidR="006641AE" w:rsidRPr="005343FE" w:rsidRDefault="006641AE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343FE">
        <w:rPr>
          <w:rFonts w:ascii="Times New Roman" w:eastAsia="Times New Roman" w:hAnsi="Times New Roman" w:cs="Times New Roman"/>
          <w:sz w:val="24"/>
          <w:szCs w:val="24"/>
        </w:rPr>
        <w:lastRenderedPageBreak/>
        <w:t>What best practices can be identified for preventing infection among frontline healthcare workers or other patients in the heal</w:t>
      </w:r>
      <w:r>
        <w:rPr>
          <w:rFonts w:ascii="Times New Roman" w:eastAsia="Times New Roman" w:hAnsi="Times New Roman" w:cs="Times New Roman"/>
          <w:sz w:val="24"/>
          <w:szCs w:val="24"/>
        </w:rPr>
        <w:t>thcare setting?</w:t>
      </w:r>
    </w:p>
    <w:p w14:paraId="0F16F117" w14:textId="77777777" w:rsidR="006641AE" w:rsidRPr="008B687F" w:rsidRDefault="006641AE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general, can you tell me the challenges 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E2BC0C4" w14:textId="77777777" w:rsidR="006641AE" w:rsidRPr="008B687F" w:rsidRDefault="006641AE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26D7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est practices identified 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F8F0EFE" w14:textId="77777777" w:rsidR="006641AE" w:rsidRPr="008B687F" w:rsidRDefault="006641AE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what </w:t>
      </w:r>
      <w:r w:rsidRPr="00480D76">
        <w:rPr>
          <w:rFonts w:ascii="Times New Roman" w:eastAsia="Times New Roman" w:hAnsi="Times New Roman" w:cs="Times New Roman"/>
          <w:sz w:val="24"/>
          <w:szCs w:val="24"/>
        </w:rPr>
        <w:t xml:space="preserve">you thi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uld be done to sustain essential health service </w:t>
      </w:r>
      <w:r w:rsidRPr="00400DA7">
        <w:rPr>
          <w:rFonts w:ascii="Times New Roman" w:eastAsia="Times New Roman" w:hAnsi="Times New Roman" w:cs="Times New Roman"/>
          <w:sz w:val="24"/>
          <w:szCs w:val="24"/>
        </w:rPr>
        <w:t>during similar outbreaks</w:t>
      </w:r>
      <w:r>
        <w:rPr>
          <w:rFonts w:ascii="Ebrima" w:eastAsia="Times New Roman" w:hAnsi="Ebrima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the future?</w:t>
      </w:r>
    </w:p>
    <w:p w14:paraId="5E3F26C6" w14:textId="77777777" w:rsidR="006641AE" w:rsidRPr="008B687F" w:rsidRDefault="006641AE" w:rsidP="00713FD2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thing else you want to raise in relation with essential health service provision during COVID-19?</w:t>
      </w:r>
    </w:p>
    <w:p w14:paraId="37BF678D" w14:textId="77777777" w:rsidR="006641AE" w:rsidRDefault="006641AE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4F45C19" w14:textId="77777777" w:rsidR="00184405" w:rsidRDefault="00184405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D7DF6AF" w14:textId="77777777" w:rsidR="00597EC3" w:rsidRDefault="00597EC3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46D7BFB" w14:textId="77777777" w:rsidR="00597EC3" w:rsidRDefault="00597EC3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73A0EF2" w14:textId="77777777" w:rsidR="00597EC3" w:rsidRDefault="00597EC3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95C2DB0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0516F44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F262B44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656A5F3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5291FC3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5B4566D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2648498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53F6B65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D07FA07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60FC472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5F02473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8B34437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04CD629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EC0B71D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23DB3AC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42282B0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AFC4C12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BFF0684" w14:textId="77777777" w:rsidR="002D1FF2" w:rsidRDefault="002D1FF2" w:rsidP="006641AE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1A99D5D" w14:textId="77777777" w:rsidR="00597EC3" w:rsidRPr="00A45A90" w:rsidRDefault="00597EC3" w:rsidP="00A45A90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06E774" w14:textId="77777777" w:rsidR="00184405" w:rsidRPr="006C1717" w:rsidRDefault="00184405" w:rsidP="00184405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1717">
        <w:rPr>
          <w:rFonts w:ascii="Times New Roman" w:hAnsi="Times New Roman" w:cs="Times New Roman"/>
          <w:b/>
          <w:sz w:val="24"/>
          <w:szCs w:val="24"/>
        </w:rPr>
        <w:t>Health facility Key informant interview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(EPI focal person)</w:t>
      </w:r>
    </w:p>
    <w:p w14:paraId="6AEA31D8" w14:textId="77777777" w:rsidR="00184405" w:rsidRPr="008D6700" w:rsidRDefault="00184405" w:rsidP="0018440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Code No. _________________________ </w:t>
      </w:r>
    </w:p>
    <w:p w14:paraId="35870A1B" w14:textId="77777777" w:rsidR="00184405" w:rsidRPr="008D6700" w:rsidRDefault="00184405" w:rsidP="0018440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Age_______ </w:t>
      </w:r>
    </w:p>
    <w:p w14:paraId="189B712C" w14:textId="77777777" w:rsidR="00184405" w:rsidRPr="008D6700" w:rsidRDefault="00184405" w:rsidP="0018440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Sex____________ </w:t>
      </w:r>
    </w:p>
    <w:p w14:paraId="1E5163C7" w14:textId="77777777" w:rsidR="00184405" w:rsidRPr="008D6700" w:rsidRDefault="00184405" w:rsidP="0018440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Occupation____________________ </w:t>
      </w:r>
    </w:p>
    <w:p w14:paraId="336D8503" w14:textId="77777777" w:rsidR="00184405" w:rsidRPr="008D6700" w:rsidRDefault="00184405" w:rsidP="0018440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Date of Interview____________ </w:t>
      </w:r>
    </w:p>
    <w:p w14:paraId="0B949504" w14:textId="77777777" w:rsidR="00184405" w:rsidRPr="008D6700" w:rsidRDefault="00184405" w:rsidP="0018440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Place of Interview__________________________________________ </w:t>
      </w:r>
    </w:p>
    <w:p w14:paraId="5E257485" w14:textId="77777777" w:rsidR="00184405" w:rsidRPr="008D6700" w:rsidRDefault="00184405" w:rsidP="0018440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>Time of Interview__________________________________________</w:t>
      </w:r>
    </w:p>
    <w:p w14:paraId="5DF409C0" w14:textId="77777777" w:rsidR="000B66F5" w:rsidRPr="001F364F" w:rsidRDefault="000B66F5" w:rsidP="001F364F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26F91E" w14:textId="77777777" w:rsidR="009F0F63" w:rsidRPr="009F0F63" w:rsidRDefault="009F0F63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what ways do you think </w:t>
      </w:r>
      <w:r w:rsidRPr="00C56834">
        <w:rPr>
          <w:rFonts w:ascii="Times New Roman" w:eastAsia="Times New Roman" w:hAnsi="Times New Roman" w:cs="Times New Roman"/>
          <w:sz w:val="24"/>
          <w:szCs w:val="24"/>
        </w:rPr>
        <w:t xml:space="preserve">management </w:t>
      </w:r>
      <w:r>
        <w:rPr>
          <w:rFonts w:ascii="Times New Roman" w:eastAsia="Times New Roman" w:hAnsi="Times New Roman" w:cs="Times New Roman"/>
          <w:sz w:val="24"/>
          <w:szCs w:val="24"/>
        </w:rPr>
        <w:t>provision of routine immunization and supplementary immunization campaign affected during COVID-19</w:t>
      </w:r>
    </w:p>
    <w:p w14:paraId="502FE317" w14:textId="77777777" w:rsidR="009F0F63" w:rsidRDefault="009F0F63" w:rsidP="009F0F63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obe </w:t>
      </w:r>
    </w:p>
    <w:p w14:paraId="5827D879" w14:textId="77777777" w:rsidR="00E84E59" w:rsidRDefault="00E84E59" w:rsidP="00E84E59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impact related with service provision </w:t>
      </w:r>
      <w:r w:rsidR="00CA1449">
        <w:rPr>
          <w:rFonts w:ascii="Times New Roman" w:hAnsi="Times New Roman" w:cs="Times New Roman"/>
          <w:sz w:val="24"/>
          <w:szCs w:val="24"/>
        </w:rPr>
        <w:t>(Any change in EPI schedule)</w:t>
      </w:r>
    </w:p>
    <w:p w14:paraId="0BA8821C" w14:textId="77777777" w:rsidR="00E84E59" w:rsidRDefault="00E84E59" w:rsidP="00E84E59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impact related with service utilization among the community </w:t>
      </w:r>
    </w:p>
    <w:p w14:paraId="5A943214" w14:textId="77777777" w:rsidR="001C79FB" w:rsidRPr="008F7FDA" w:rsidRDefault="001C79FB" w:rsidP="00E84E59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related with supply (unusual shortage of </w:t>
      </w:r>
      <w:r w:rsidRPr="00DE46E0">
        <w:rPr>
          <w:rFonts w:ascii="Times New Roman" w:hAnsi="Times New Roman" w:cs="Times New Roman"/>
          <w:sz w:val="24"/>
          <w:szCs w:val="24"/>
        </w:rPr>
        <w:t>vaccines in the facility</w:t>
      </w:r>
      <w:r>
        <w:rPr>
          <w:rFonts w:ascii="Times New Roman" w:hAnsi="Times New Roman" w:cs="Times New Roman"/>
          <w:sz w:val="24"/>
          <w:szCs w:val="24"/>
        </w:rPr>
        <w:t xml:space="preserve"> during COVID-19 outbreak)</w:t>
      </w:r>
    </w:p>
    <w:p w14:paraId="0252152B" w14:textId="77777777" w:rsidR="009F0F63" w:rsidRPr="009F0F63" w:rsidRDefault="009F0F63" w:rsidP="009F0F63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202B551" w14:textId="77777777" w:rsidR="000F36CC" w:rsidRPr="004E7ACA" w:rsidRDefault="004E7ACA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about what was done/the process to sustain routine immunization during </w:t>
      </w:r>
      <w:r w:rsidR="000F36CC" w:rsidRPr="004E7ACA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>
        <w:rPr>
          <w:rFonts w:ascii="Times New Roman" w:eastAsia="Times New Roman" w:hAnsi="Times New Roman" w:cs="Times New Roman"/>
          <w:sz w:val="24"/>
          <w:szCs w:val="24"/>
        </w:rPr>
        <w:t>outbreak</w:t>
      </w:r>
      <w:r w:rsidR="000F36CC" w:rsidRPr="004E7ACA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5CF29BB9" w14:textId="77777777" w:rsidR="004E7ACA" w:rsidRPr="004E7ACA" w:rsidRDefault="004E7ACA" w:rsidP="004E7ACA">
      <w:pPr>
        <w:pStyle w:val="ListParagraph"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</w:t>
      </w:r>
    </w:p>
    <w:p w14:paraId="624CFAFF" w14:textId="77777777" w:rsidR="001B433C" w:rsidRPr="00B61677" w:rsidRDefault="001B433C" w:rsidP="00B61677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B61677">
        <w:rPr>
          <w:rFonts w:ascii="Times New Roman" w:hAnsi="Times New Roman" w:cs="Times New Roman"/>
          <w:sz w:val="24"/>
          <w:szCs w:val="24"/>
        </w:rPr>
        <w:t xml:space="preserve">What were the plans and procedures established </w:t>
      </w:r>
    </w:p>
    <w:p w14:paraId="3E45ECF7" w14:textId="77777777" w:rsidR="00E650DA" w:rsidRPr="000D2528" w:rsidRDefault="001B433C" w:rsidP="001B433C">
      <w:pPr>
        <w:pStyle w:val="ListParagraph"/>
        <w:numPr>
          <w:ilvl w:val="1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2528">
        <w:rPr>
          <w:rFonts w:ascii="Times New Roman" w:eastAsia="Times New Roman" w:hAnsi="Times New Roman" w:cs="Times New Roman"/>
          <w:sz w:val="24"/>
          <w:szCs w:val="24"/>
        </w:rPr>
        <w:t xml:space="preserve">Telemedicine, , community based health care, limiting attendants (avoiding crowding), </w:t>
      </w:r>
    </w:p>
    <w:p w14:paraId="1BA0A1E4" w14:textId="77777777" w:rsidR="00E650DA" w:rsidRPr="00F929AF" w:rsidRDefault="001B433C" w:rsidP="001B433C">
      <w:pPr>
        <w:pStyle w:val="ListParagraph"/>
        <w:numPr>
          <w:ilvl w:val="1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health education provision, informing community on continuity of services,</w:t>
      </w:r>
    </w:p>
    <w:p w14:paraId="7C6F595A" w14:textId="77777777" w:rsidR="001B433C" w:rsidRPr="00C221DE" w:rsidRDefault="001B433C" w:rsidP="001B433C">
      <w:pPr>
        <w:pStyle w:val="ListParagraph"/>
        <w:numPr>
          <w:ilvl w:val="1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staffing plan like working in shifts and others if mentioned</w:t>
      </w:r>
    </w:p>
    <w:p w14:paraId="56C3D45F" w14:textId="77777777" w:rsidR="000F36CC" w:rsidRPr="004E7ACA" w:rsidRDefault="000F36CC" w:rsidP="00A552F6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552F6">
        <w:rPr>
          <w:rFonts w:ascii="Times New Roman" w:hAnsi="Times New Roman" w:cs="Times New Roman"/>
          <w:sz w:val="24"/>
          <w:szCs w:val="24"/>
        </w:rPr>
        <w:t>What were the challenges?</w:t>
      </w:r>
    </w:p>
    <w:p w14:paraId="31B711F6" w14:textId="77777777" w:rsidR="001B433C" w:rsidRPr="00A552F6" w:rsidRDefault="000F36CC" w:rsidP="00A552F6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552F6">
        <w:rPr>
          <w:rFonts w:ascii="Times New Roman" w:hAnsi="Times New Roman" w:cs="Times New Roman"/>
          <w:sz w:val="24"/>
          <w:szCs w:val="24"/>
        </w:rPr>
        <w:t>What were the best practices?</w:t>
      </w:r>
    </w:p>
    <w:p w14:paraId="5738CEDA" w14:textId="77777777" w:rsidR="001B433C" w:rsidRPr="001B433C" w:rsidRDefault="001B433C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n you tell me about the mechanism to </w:t>
      </w:r>
      <w:r w:rsidRPr="001B433C">
        <w:rPr>
          <w:rFonts w:ascii="Times New Roman" w:hAnsi="Times New Roman" w:cs="Times New Roman"/>
          <w:sz w:val="24"/>
          <w:szCs w:val="24"/>
        </w:rPr>
        <w:t>record and trace children who do not come for their routine immunizations during COVID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B43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9645BC9" w14:textId="77777777" w:rsidR="001B433C" w:rsidRPr="00D971AC" w:rsidRDefault="001B433C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about the effect of COVID-19 on </w:t>
      </w:r>
      <w:r w:rsidRPr="004E7ACA">
        <w:rPr>
          <w:rFonts w:ascii="Times New Roman" w:eastAsia="Times New Roman" w:hAnsi="Times New Roman" w:cs="Times New Roman"/>
          <w:sz w:val="24"/>
          <w:szCs w:val="24"/>
        </w:rPr>
        <w:t>supplementary immunization campaig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</w:p>
    <w:p w14:paraId="5A21F8A6" w14:textId="77777777" w:rsidR="001B433C" w:rsidRPr="009F5F68" w:rsidRDefault="001B433C" w:rsidP="001B433C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343FE">
        <w:rPr>
          <w:rFonts w:ascii="Times New Roman" w:eastAsia="Times New Roman" w:hAnsi="Times New Roman" w:cs="Times New Roman"/>
          <w:sz w:val="24"/>
          <w:szCs w:val="24"/>
        </w:rPr>
        <w:t>What were the plans and procedures establish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/ measures taken </w:t>
      </w:r>
      <w:r w:rsidRPr="009A1F87">
        <w:rPr>
          <w:rFonts w:ascii="Times New Roman" w:eastAsia="Times New Roman" w:hAnsi="Times New Roman" w:cs="Times New Roman"/>
          <w:sz w:val="24"/>
          <w:szCs w:val="24"/>
        </w:rPr>
        <w:t>to ensure routine and catch-up immunizations are not neglected during the COVID-19 outbreak?</w:t>
      </w:r>
    </w:p>
    <w:p w14:paraId="644CCED8" w14:textId="77777777" w:rsidR="009F5F68" w:rsidRPr="009F5F68" w:rsidRDefault="009F5F68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343FE">
        <w:rPr>
          <w:rFonts w:ascii="Times New Roman" w:eastAsia="Times New Roman" w:hAnsi="Times New Roman" w:cs="Times New Roman"/>
          <w:sz w:val="24"/>
          <w:szCs w:val="24"/>
        </w:rPr>
        <w:t>What best practices can be identified for preventing infection among frontline healthcare workers or other patients in the heal</w:t>
      </w:r>
      <w:r>
        <w:rPr>
          <w:rFonts w:ascii="Times New Roman" w:eastAsia="Times New Roman" w:hAnsi="Times New Roman" w:cs="Times New Roman"/>
          <w:sz w:val="24"/>
          <w:szCs w:val="24"/>
        </w:rPr>
        <w:t>thcare setting?</w:t>
      </w:r>
    </w:p>
    <w:p w14:paraId="71A82CCD" w14:textId="77777777" w:rsidR="009F5F68" w:rsidRPr="009F5F68" w:rsidRDefault="009F5F68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general, can you tell me the challenges 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BCBA9BC" w14:textId="77777777" w:rsidR="009F5F68" w:rsidRPr="009F5F68" w:rsidRDefault="009F5F68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50CB2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est practices identified 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F3B757A" w14:textId="77777777" w:rsidR="009F5F68" w:rsidRPr="009F5F68" w:rsidRDefault="009F5F68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what </w:t>
      </w:r>
      <w:r w:rsidRPr="00480D76">
        <w:rPr>
          <w:rFonts w:ascii="Times New Roman" w:eastAsia="Times New Roman" w:hAnsi="Times New Roman" w:cs="Times New Roman"/>
          <w:sz w:val="24"/>
          <w:szCs w:val="24"/>
        </w:rPr>
        <w:t xml:space="preserve">you thi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uld be done to sustain essential health service </w:t>
      </w:r>
      <w:r w:rsidRPr="00400DA7">
        <w:rPr>
          <w:rFonts w:ascii="Times New Roman" w:eastAsia="Times New Roman" w:hAnsi="Times New Roman" w:cs="Times New Roman"/>
          <w:sz w:val="24"/>
          <w:szCs w:val="24"/>
        </w:rPr>
        <w:t>during similar outbreaks</w:t>
      </w:r>
      <w:r w:rsidRPr="009F5F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the future?</w:t>
      </w:r>
    </w:p>
    <w:p w14:paraId="17169D8B" w14:textId="77777777" w:rsidR="009F5F68" w:rsidRPr="009F5F68" w:rsidRDefault="009F5F68" w:rsidP="00993927">
      <w:pPr>
        <w:pStyle w:val="ListParagraph"/>
        <w:numPr>
          <w:ilvl w:val="0"/>
          <w:numId w:val="10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thing else you want to raise in relation with essential health service provision during COVID-19?</w:t>
      </w:r>
    </w:p>
    <w:p w14:paraId="59A69744" w14:textId="77777777" w:rsidR="009F5F68" w:rsidRDefault="009F5F68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6705E743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6885F431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75F5E97E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760B83FA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32D2FBBE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63106D7B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0844F023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57BD2A22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0F0635C4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7C496AC1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2791640D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0FB81CF8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253C0C32" w14:textId="77777777" w:rsidR="008E2EE5" w:rsidRDefault="008E2EE5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0BAC9330" w14:textId="77777777" w:rsidR="00B0622F" w:rsidRPr="006C1717" w:rsidRDefault="00B0622F" w:rsidP="00B0622F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1717">
        <w:rPr>
          <w:rFonts w:ascii="Times New Roman" w:hAnsi="Times New Roman" w:cs="Times New Roman"/>
          <w:b/>
          <w:sz w:val="24"/>
          <w:szCs w:val="24"/>
        </w:rPr>
        <w:t>Health facility Key informant interview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(ART focal person)</w:t>
      </w:r>
    </w:p>
    <w:p w14:paraId="769754AD" w14:textId="77777777" w:rsidR="00B0622F" w:rsidRPr="008D6700" w:rsidRDefault="00B0622F" w:rsidP="00B0622F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Code No. _________________________ </w:t>
      </w:r>
    </w:p>
    <w:p w14:paraId="2698728D" w14:textId="77777777" w:rsidR="00B0622F" w:rsidRPr="008D6700" w:rsidRDefault="00B0622F" w:rsidP="00B0622F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Age_______ </w:t>
      </w:r>
    </w:p>
    <w:p w14:paraId="416F4EE2" w14:textId="77777777" w:rsidR="00B0622F" w:rsidRPr="008D6700" w:rsidRDefault="00B0622F" w:rsidP="00B0622F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Sex____________ </w:t>
      </w:r>
    </w:p>
    <w:p w14:paraId="66320EC3" w14:textId="77777777" w:rsidR="00B0622F" w:rsidRPr="008D6700" w:rsidRDefault="00B0622F" w:rsidP="00B0622F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Occupation____________________ </w:t>
      </w:r>
    </w:p>
    <w:p w14:paraId="296D46CD" w14:textId="77777777" w:rsidR="00B0622F" w:rsidRPr="008D6700" w:rsidRDefault="00B0622F" w:rsidP="00B0622F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Date of Interview____________ </w:t>
      </w:r>
    </w:p>
    <w:p w14:paraId="6041F8E4" w14:textId="77777777" w:rsidR="00B0622F" w:rsidRPr="008D6700" w:rsidRDefault="00B0622F" w:rsidP="00B0622F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Place of Interview__________________________________________ </w:t>
      </w:r>
    </w:p>
    <w:p w14:paraId="5DF63B89" w14:textId="77777777" w:rsidR="00B0622F" w:rsidRPr="008D6700" w:rsidRDefault="00B0622F" w:rsidP="00B0622F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>Time of Interview__________________________________________</w:t>
      </w:r>
    </w:p>
    <w:p w14:paraId="4A56E883" w14:textId="77777777" w:rsidR="00B0622F" w:rsidRPr="004A2855" w:rsidRDefault="00B0622F" w:rsidP="004A285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22B918" w14:textId="77777777" w:rsidR="00B0622F" w:rsidRPr="009F5F68" w:rsidRDefault="00B0622F" w:rsidP="009F5F68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6623767A" w14:textId="77777777" w:rsidR="004237E1" w:rsidRPr="00E842E5" w:rsidRDefault="004237E1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what ways do you think </w:t>
      </w:r>
      <w:r w:rsidRPr="00C56834">
        <w:rPr>
          <w:rFonts w:ascii="Times New Roman" w:eastAsia="Times New Roman" w:hAnsi="Times New Roman" w:cs="Times New Roman"/>
          <w:sz w:val="24"/>
          <w:szCs w:val="24"/>
        </w:rPr>
        <w:t xml:space="preserve">manageme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vision of ART service affected during COVID-19? </w:t>
      </w:r>
    </w:p>
    <w:p w14:paraId="79851F54" w14:textId="77777777" w:rsidR="008B0AF2" w:rsidRDefault="004B1C59" w:rsidP="004B1C59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</w:t>
      </w:r>
    </w:p>
    <w:p w14:paraId="030FD7C6" w14:textId="77777777" w:rsidR="004B1C59" w:rsidRDefault="004B1C59" w:rsidP="004B1C59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impact related with service provision </w:t>
      </w:r>
    </w:p>
    <w:p w14:paraId="11D57CF5" w14:textId="77777777" w:rsidR="004B1C59" w:rsidRPr="00CE650A" w:rsidRDefault="004B1C59" w:rsidP="00CE650A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impact related with service utilization among the community </w:t>
      </w:r>
    </w:p>
    <w:p w14:paraId="4627750F" w14:textId="77777777" w:rsidR="00A30E79" w:rsidRPr="00313DD4" w:rsidRDefault="00A30E79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n you tell me about what was done</w:t>
      </w:r>
      <w:r w:rsidR="00B24CB3">
        <w:rPr>
          <w:rFonts w:ascii="Times New Roman" w:eastAsia="Times New Roman" w:hAnsi="Times New Roman" w:cs="Times New Roman"/>
          <w:sz w:val="24"/>
          <w:szCs w:val="24"/>
        </w:rPr>
        <w:t>/ proces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sustain health care services for patients on ART </w:t>
      </w:r>
      <w:r w:rsidRPr="005343FE">
        <w:rPr>
          <w:rFonts w:ascii="Times New Roman" w:eastAsia="Times New Roman" w:hAnsi="Times New Roman" w:cs="Times New Roman"/>
          <w:sz w:val="24"/>
          <w:szCs w:val="24"/>
        </w:rPr>
        <w:t>during the COVID-19 outbreak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72C297D0" w14:textId="77777777" w:rsidR="00A30E79" w:rsidRDefault="00A30E79" w:rsidP="00A30E79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</w:t>
      </w:r>
    </w:p>
    <w:p w14:paraId="2E46FED3" w14:textId="77777777" w:rsidR="00A30E79" w:rsidRPr="00192040" w:rsidRDefault="00A30E79" w:rsidP="00192040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92040">
        <w:rPr>
          <w:rFonts w:ascii="Times New Roman" w:hAnsi="Times New Roman" w:cs="Times New Roman"/>
          <w:sz w:val="24"/>
          <w:szCs w:val="24"/>
        </w:rPr>
        <w:t xml:space="preserve">What were the plans and procedures established </w:t>
      </w:r>
    </w:p>
    <w:p w14:paraId="74AAACA8" w14:textId="77777777" w:rsidR="0009378C" w:rsidRPr="00F929AF" w:rsidRDefault="00B24CB3" w:rsidP="00B24CB3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B24CB3">
        <w:rPr>
          <w:rFonts w:ascii="Times New Roman" w:eastAsia="Times New Roman" w:hAnsi="Times New Roman" w:cs="Times New Roman"/>
          <w:sz w:val="24"/>
          <w:szCs w:val="24"/>
        </w:rPr>
        <w:t xml:space="preserve">elemedicine, prescription refills for longer period, </w:t>
      </w:r>
    </w:p>
    <w:p w14:paraId="52AE9839" w14:textId="77777777" w:rsidR="00B24CB3" w:rsidRPr="00F929AF" w:rsidRDefault="00B24CB3" w:rsidP="00B24CB3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community based health care, health education provision, informing commu</w:t>
      </w:r>
      <w:r>
        <w:rPr>
          <w:rFonts w:ascii="Times New Roman" w:eastAsia="Times New Roman" w:hAnsi="Times New Roman" w:cs="Times New Roman"/>
          <w:sz w:val="24"/>
          <w:szCs w:val="24"/>
        </w:rPr>
        <w:t>nity on continuity of services</w:t>
      </w:r>
    </w:p>
    <w:p w14:paraId="0F12B1D4" w14:textId="77777777" w:rsidR="00A30E79" w:rsidRPr="00192040" w:rsidRDefault="00A30E79" w:rsidP="00192040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92040">
        <w:rPr>
          <w:rFonts w:ascii="Times New Roman" w:hAnsi="Times New Roman" w:cs="Times New Roman"/>
          <w:sz w:val="24"/>
          <w:szCs w:val="24"/>
        </w:rPr>
        <w:t>What were the challenges?</w:t>
      </w:r>
    </w:p>
    <w:p w14:paraId="5B3CD3CD" w14:textId="77777777" w:rsidR="00A30E79" w:rsidRPr="00192040" w:rsidRDefault="00A30E79" w:rsidP="00192040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92040">
        <w:rPr>
          <w:rFonts w:ascii="Times New Roman" w:hAnsi="Times New Roman" w:cs="Times New Roman"/>
          <w:sz w:val="24"/>
          <w:szCs w:val="24"/>
        </w:rPr>
        <w:t>What were the best practices/lessons?</w:t>
      </w:r>
    </w:p>
    <w:p w14:paraId="47964BBE" w14:textId="77777777" w:rsidR="00B24CB3" w:rsidRPr="00AA474E" w:rsidRDefault="00B24CB3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46E0">
        <w:rPr>
          <w:rFonts w:ascii="Times New Roman" w:hAnsi="Times New Roman" w:cs="Times New Roman"/>
          <w:sz w:val="24"/>
          <w:szCs w:val="24"/>
        </w:rPr>
        <w:t xml:space="preserve">Is there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E46E0">
        <w:rPr>
          <w:rFonts w:ascii="Times New Roman" w:hAnsi="Times New Roman" w:cs="Times New Roman"/>
          <w:sz w:val="24"/>
          <w:szCs w:val="24"/>
        </w:rPr>
        <w:t>tracing mechanism for ART  providers who  develop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DE46E0">
        <w:rPr>
          <w:rFonts w:ascii="Times New Roman" w:hAnsi="Times New Roman" w:cs="Times New Roman"/>
          <w:sz w:val="24"/>
          <w:szCs w:val="24"/>
        </w:rPr>
        <w:t xml:space="preserve"> respiratory symptom</w:t>
      </w:r>
    </w:p>
    <w:p w14:paraId="6BE4A3EB" w14:textId="77777777" w:rsidR="00AA474E" w:rsidRPr="00AA474E" w:rsidRDefault="00AA474E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474E">
        <w:rPr>
          <w:rFonts w:ascii="Times New Roman" w:eastAsia="Times New Roman" w:hAnsi="Times New Roman" w:cs="Times New Roman"/>
          <w:sz w:val="24"/>
          <w:szCs w:val="24"/>
        </w:rPr>
        <w:t>Are strategies developed to monitor ART adherence (Ask what type of strategy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uring COVID-19 outbreak?</w:t>
      </w:r>
    </w:p>
    <w:p w14:paraId="3D715DCA" w14:textId="77777777" w:rsidR="00953846" w:rsidRDefault="00AA474E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474E">
        <w:rPr>
          <w:rFonts w:ascii="Times New Roman" w:eastAsia="Times New Roman" w:hAnsi="Times New Roman" w:cs="Times New Roman"/>
          <w:sz w:val="24"/>
          <w:szCs w:val="24"/>
        </w:rPr>
        <w:lastRenderedPageBreak/>
        <w:t>Are strategies developed on continuity of PMTCT services (for infants who missed testing, surge strategie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uring COVID-19 outbreak?</w:t>
      </w:r>
    </w:p>
    <w:p w14:paraId="4127EC1E" w14:textId="77777777" w:rsidR="0077111F" w:rsidRPr="005343FE" w:rsidRDefault="0077111F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343FE">
        <w:rPr>
          <w:rFonts w:ascii="Times New Roman" w:eastAsia="Times New Roman" w:hAnsi="Times New Roman" w:cs="Times New Roman"/>
          <w:sz w:val="24"/>
          <w:szCs w:val="24"/>
        </w:rPr>
        <w:t>What best practices can be identified for preventing infection among frontline healthcare workers or other patients in the heal</w:t>
      </w:r>
      <w:r>
        <w:rPr>
          <w:rFonts w:ascii="Times New Roman" w:eastAsia="Times New Roman" w:hAnsi="Times New Roman" w:cs="Times New Roman"/>
          <w:sz w:val="24"/>
          <w:szCs w:val="24"/>
        </w:rPr>
        <w:t>thcare setting?</w:t>
      </w:r>
    </w:p>
    <w:p w14:paraId="339A1DA8" w14:textId="77777777" w:rsidR="0077111F" w:rsidRPr="008B687F" w:rsidRDefault="0077111F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general, can you tell me the challenges 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A7078F1" w14:textId="77777777" w:rsidR="0077111F" w:rsidRPr="008B687F" w:rsidRDefault="0077111F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11341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est practices identified 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7DC9743" w14:textId="77777777" w:rsidR="0077111F" w:rsidRPr="008B687F" w:rsidRDefault="0077111F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what </w:t>
      </w:r>
      <w:r w:rsidRPr="00480D76">
        <w:rPr>
          <w:rFonts w:ascii="Times New Roman" w:eastAsia="Times New Roman" w:hAnsi="Times New Roman" w:cs="Times New Roman"/>
          <w:sz w:val="24"/>
          <w:szCs w:val="24"/>
        </w:rPr>
        <w:t xml:space="preserve">you thi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uld be done to sustain essential health service </w:t>
      </w:r>
      <w:r w:rsidRPr="00400DA7">
        <w:rPr>
          <w:rFonts w:ascii="Times New Roman" w:eastAsia="Times New Roman" w:hAnsi="Times New Roman" w:cs="Times New Roman"/>
          <w:sz w:val="24"/>
          <w:szCs w:val="24"/>
        </w:rPr>
        <w:t>during similar outbreaks</w:t>
      </w:r>
      <w:r>
        <w:rPr>
          <w:rFonts w:ascii="Ebrima" w:eastAsia="Times New Roman" w:hAnsi="Ebrima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the future?</w:t>
      </w:r>
    </w:p>
    <w:p w14:paraId="34A3936C" w14:textId="77777777" w:rsidR="0077111F" w:rsidRPr="008B687F" w:rsidRDefault="0077111F" w:rsidP="00E44AD3">
      <w:pPr>
        <w:pStyle w:val="ListParagraph"/>
        <w:numPr>
          <w:ilvl w:val="0"/>
          <w:numId w:val="1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thing else you want to raise in relation with essential health service provision during COVID-19?</w:t>
      </w:r>
    </w:p>
    <w:p w14:paraId="025B64EA" w14:textId="77777777" w:rsidR="0077111F" w:rsidRDefault="0077111F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73B0DD9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F8EF115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9C3ACC1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2C735AA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F629486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3E8A362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ED0C41D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A005A63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A98573D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1579FBF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9981B09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B51E808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03F765B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DAC2B17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0FE0DBE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D61D338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CF0D0BB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D845C8D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9DF81C6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E826457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B504E85" w14:textId="77777777" w:rsidR="002B0484" w:rsidRDefault="002B0484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2E13A41" w14:textId="77777777" w:rsidR="006A40BC" w:rsidRDefault="006A40BC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584A5DC" w14:textId="77777777" w:rsidR="006A40BC" w:rsidRPr="006C1717" w:rsidRDefault="006A40BC" w:rsidP="006A40BC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1717">
        <w:rPr>
          <w:rFonts w:ascii="Times New Roman" w:hAnsi="Times New Roman" w:cs="Times New Roman"/>
          <w:b/>
          <w:sz w:val="24"/>
          <w:szCs w:val="24"/>
        </w:rPr>
        <w:t>Health facility Key informant interview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(TB focal person)</w:t>
      </w:r>
    </w:p>
    <w:p w14:paraId="6CDB9F05" w14:textId="77777777" w:rsidR="006A40BC" w:rsidRPr="008D6700" w:rsidRDefault="006A40BC" w:rsidP="006A40BC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Code No. _________________________ </w:t>
      </w:r>
    </w:p>
    <w:p w14:paraId="40706233" w14:textId="77777777" w:rsidR="006A40BC" w:rsidRPr="008D6700" w:rsidRDefault="006A40BC" w:rsidP="006A40BC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Age_______ </w:t>
      </w:r>
    </w:p>
    <w:p w14:paraId="32742136" w14:textId="77777777" w:rsidR="006A40BC" w:rsidRPr="008D6700" w:rsidRDefault="006A40BC" w:rsidP="006A40BC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Sex____________ </w:t>
      </w:r>
    </w:p>
    <w:p w14:paraId="2C2AD090" w14:textId="77777777" w:rsidR="006A40BC" w:rsidRPr="008D6700" w:rsidRDefault="006A40BC" w:rsidP="006A40BC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Occupation____________________ </w:t>
      </w:r>
    </w:p>
    <w:p w14:paraId="018FE3C8" w14:textId="77777777" w:rsidR="006A40BC" w:rsidRPr="008D6700" w:rsidRDefault="006A40BC" w:rsidP="006A40BC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Date of Interview____________ </w:t>
      </w:r>
    </w:p>
    <w:p w14:paraId="08221D5E" w14:textId="77777777" w:rsidR="006A40BC" w:rsidRPr="008D6700" w:rsidRDefault="006A40BC" w:rsidP="006A40BC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 xml:space="preserve">Place of Interview__________________________________________ </w:t>
      </w:r>
    </w:p>
    <w:p w14:paraId="1FCD4AFC" w14:textId="77777777" w:rsidR="006A40BC" w:rsidRPr="008D6700" w:rsidRDefault="006A40BC" w:rsidP="006A40BC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700">
        <w:rPr>
          <w:rFonts w:ascii="Times New Roman" w:hAnsi="Times New Roman" w:cs="Times New Roman"/>
          <w:sz w:val="24"/>
          <w:szCs w:val="24"/>
        </w:rPr>
        <w:t>Time of Interview__________________________________________</w:t>
      </w:r>
    </w:p>
    <w:p w14:paraId="21C26E7E" w14:textId="77777777" w:rsidR="006A40BC" w:rsidRPr="008D6700" w:rsidRDefault="006A40BC" w:rsidP="006A40BC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1597CD" w14:textId="77777777" w:rsidR="006A40BC" w:rsidRDefault="006A40BC" w:rsidP="006A40BC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66D6242" w14:textId="77777777" w:rsidR="003B150A" w:rsidRDefault="003B150A" w:rsidP="003B150A">
      <w:pPr>
        <w:pStyle w:val="ListParagraph"/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D5F6AC5" w14:textId="77777777" w:rsidR="00083E5B" w:rsidRPr="00E842E5" w:rsidRDefault="00083E5B" w:rsidP="002B0484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what ways do you think provision of T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rvice affected during COVID-19? </w:t>
      </w:r>
    </w:p>
    <w:p w14:paraId="008FFDE2" w14:textId="77777777" w:rsidR="00EB63C8" w:rsidRPr="001D532D" w:rsidRDefault="00E83FD7" w:rsidP="001D532D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1D532D">
        <w:rPr>
          <w:rFonts w:ascii="Times New Roman" w:eastAsia="Times New Roman" w:hAnsi="Times New Roman" w:cs="Times New Roman"/>
          <w:sz w:val="24"/>
          <w:szCs w:val="24"/>
        </w:rPr>
        <w:t xml:space="preserve">Probe </w:t>
      </w:r>
      <w:r w:rsidR="00FD14F6">
        <w:rPr>
          <w:rFonts w:ascii="Times New Roman" w:eastAsia="Times New Roman" w:hAnsi="Times New Roman" w:cs="Times New Roman"/>
          <w:sz w:val="24"/>
          <w:szCs w:val="24"/>
        </w:rPr>
        <w:t>to see:</w:t>
      </w:r>
    </w:p>
    <w:p w14:paraId="2F0B7363" w14:textId="77777777" w:rsidR="00E83FD7" w:rsidRDefault="00E83FD7" w:rsidP="00E83FD7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impact related with service provision </w:t>
      </w:r>
    </w:p>
    <w:p w14:paraId="65565DDA" w14:textId="77777777" w:rsidR="00E83FD7" w:rsidRDefault="00E83FD7" w:rsidP="00E83FD7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impact related with service utilization among the community </w:t>
      </w:r>
    </w:p>
    <w:p w14:paraId="3D5B6513" w14:textId="77777777" w:rsidR="00441BAA" w:rsidRDefault="00441BAA" w:rsidP="00E83FD7">
      <w:pPr>
        <w:pStyle w:val="ListParagraph"/>
        <w:numPr>
          <w:ilvl w:val="0"/>
          <w:numId w:val="1"/>
        </w:numPr>
        <w:spacing w:after="20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ect on supplies for TB</w:t>
      </w:r>
    </w:p>
    <w:p w14:paraId="76416935" w14:textId="77777777" w:rsidR="007A4052" w:rsidRPr="004E7ACA" w:rsidRDefault="007A4052" w:rsidP="002B0484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about what was done/the process to sustain routine </w:t>
      </w:r>
      <w:r w:rsidR="00F432A6">
        <w:rPr>
          <w:rFonts w:ascii="Times New Roman" w:eastAsia="Times New Roman" w:hAnsi="Times New Roman" w:cs="Times New Roman"/>
          <w:sz w:val="24"/>
          <w:szCs w:val="24"/>
        </w:rPr>
        <w:t xml:space="preserve">TB clinic servic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ring </w:t>
      </w:r>
      <w:r w:rsidRPr="004E7ACA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>
        <w:rPr>
          <w:rFonts w:ascii="Times New Roman" w:eastAsia="Times New Roman" w:hAnsi="Times New Roman" w:cs="Times New Roman"/>
          <w:sz w:val="24"/>
          <w:szCs w:val="24"/>
        </w:rPr>
        <w:t>outbreak</w:t>
      </w:r>
      <w:r w:rsidRPr="004E7ACA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466E1841" w14:textId="77777777" w:rsidR="007A4052" w:rsidRPr="004E7ACA" w:rsidRDefault="007A4052" w:rsidP="007A4052">
      <w:pPr>
        <w:pStyle w:val="ListParagraph"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</w:t>
      </w:r>
      <w:r w:rsidR="009C16F6">
        <w:rPr>
          <w:rFonts w:ascii="Times New Roman" w:hAnsi="Times New Roman" w:cs="Times New Roman"/>
          <w:sz w:val="24"/>
          <w:szCs w:val="24"/>
        </w:rPr>
        <w:t>to see:</w:t>
      </w:r>
    </w:p>
    <w:p w14:paraId="08A55527" w14:textId="77777777" w:rsidR="007A4052" w:rsidRDefault="007A4052" w:rsidP="007A4052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3DD4">
        <w:rPr>
          <w:rFonts w:ascii="Times New Roman" w:eastAsia="Times New Roman" w:hAnsi="Times New Roman" w:cs="Times New Roman"/>
          <w:sz w:val="24"/>
          <w:szCs w:val="24"/>
        </w:rPr>
        <w:t xml:space="preserve">What were the plans and procedures established </w:t>
      </w:r>
    </w:p>
    <w:p w14:paraId="49C05CFC" w14:textId="77777777" w:rsidR="0047010C" w:rsidRPr="00F929AF" w:rsidRDefault="007A4052" w:rsidP="007A4052">
      <w:pPr>
        <w:pStyle w:val="ListParagraph"/>
        <w:numPr>
          <w:ilvl w:val="1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B24CB3">
        <w:rPr>
          <w:rFonts w:ascii="Times New Roman" w:eastAsia="Times New Roman" w:hAnsi="Times New Roman" w:cs="Times New Roman"/>
          <w:sz w:val="24"/>
          <w:szCs w:val="24"/>
        </w:rPr>
        <w:t xml:space="preserve">elemedicine, prescription refills for longer period, </w:t>
      </w:r>
    </w:p>
    <w:p w14:paraId="73BC02A4" w14:textId="77777777" w:rsidR="0047010C" w:rsidRPr="00F929AF" w:rsidRDefault="007A4052" w:rsidP="007A4052">
      <w:pPr>
        <w:pStyle w:val="ListParagraph"/>
        <w:numPr>
          <w:ilvl w:val="1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community based health care, limiting attenda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voiding crowding)</w:t>
      </w:r>
      <w:r w:rsidRPr="00B24CB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</w:p>
    <w:p w14:paraId="0EBE3848" w14:textId="77777777" w:rsidR="000E78B0" w:rsidRPr="000E78B0" w:rsidRDefault="007A4052" w:rsidP="007A4052">
      <w:pPr>
        <w:pStyle w:val="ListParagraph"/>
        <w:numPr>
          <w:ilvl w:val="1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health education provision, informing commu</w:t>
      </w:r>
      <w:r w:rsidR="000E78B0">
        <w:rPr>
          <w:rFonts w:ascii="Times New Roman" w:eastAsia="Times New Roman" w:hAnsi="Times New Roman" w:cs="Times New Roman"/>
          <w:sz w:val="24"/>
          <w:szCs w:val="24"/>
        </w:rPr>
        <w:t>nity on continuity of services</w:t>
      </w:r>
    </w:p>
    <w:p w14:paraId="3281C872" w14:textId="77777777" w:rsidR="007A4052" w:rsidRPr="00C221DE" w:rsidRDefault="007A4052" w:rsidP="007A4052">
      <w:pPr>
        <w:pStyle w:val="ListParagraph"/>
        <w:numPr>
          <w:ilvl w:val="1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24CB3">
        <w:rPr>
          <w:rFonts w:ascii="Times New Roman" w:eastAsia="Times New Roman" w:hAnsi="Times New Roman" w:cs="Times New Roman"/>
          <w:sz w:val="24"/>
          <w:szCs w:val="24"/>
        </w:rPr>
        <w:t>staffing plan like working in shifts and others if mentioned</w:t>
      </w:r>
    </w:p>
    <w:p w14:paraId="37F39049" w14:textId="77777777" w:rsidR="007A4052" w:rsidRPr="004E7ACA" w:rsidRDefault="007A4052" w:rsidP="007A4052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4E7ACA">
        <w:rPr>
          <w:rFonts w:ascii="Times New Roman" w:eastAsia="Times New Roman" w:hAnsi="Times New Roman" w:cs="Times New Roman"/>
          <w:sz w:val="24"/>
          <w:szCs w:val="24"/>
        </w:rPr>
        <w:t>What were the challenges?</w:t>
      </w:r>
    </w:p>
    <w:p w14:paraId="15F31651" w14:textId="77777777" w:rsidR="00953846" w:rsidRDefault="007A4052" w:rsidP="004C3B19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ere the best practices?</w:t>
      </w:r>
    </w:p>
    <w:p w14:paraId="29ABD414" w14:textId="77777777" w:rsidR="00FE437A" w:rsidRPr="00AA474E" w:rsidRDefault="00FE437A" w:rsidP="00FE437A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46E0">
        <w:rPr>
          <w:rFonts w:ascii="Times New Roman" w:hAnsi="Times New Roman" w:cs="Times New Roman"/>
          <w:sz w:val="24"/>
          <w:szCs w:val="24"/>
        </w:rPr>
        <w:t xml:space="preserve">Is there </w:t>
      </w:r>
      <w:r>
        <w:rPr>
          <w:rFonts w:ascii="Times New Roman" w:hAnsi="Times New Roman" w:cs="Times New Roman"/>
          <w:sz w:val="24"/>
          <w:szCs w:val="24"/>
        </w:rPr>
        <w:t>a tracing mechanism for TB</w:t>
      </w:r>
      <w:r w:rsidRPr="00DE46E0">
        <w:rPr>
          <w:rFonts w:ascii="Times New Roman" w:hAnsi="Times New Roman" w:cs="Times New Roman"/>
          <w:sz w:val="24"/>
          <w:szCs w:val="24"/>
        </w:rPr>
        <w:t xml:space="preserve">  providers who  develop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DE46E0">
        <w:rPr>
          <w:rFonts w:ascii="Times New Roman" w:hAnsi="Times New Roman" w:cs="Times New Roman"/>
          <w:sz w:val="24"/>
          <w:szCs w:val="24"/>
        </w:rPr>
        <w:t xml:space="preserve"> respiratory symptom</w:t>
      </w:r>
    </w:p>
    <w:p w14:paraId="3FF3D503" w14:textId="77777777" w:rsidR="00FE437A" w:rsidRPr="0077111F" w:rsidRDefault="00FE437A" w:rsidP="00F929AF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474E">
        <w:rPr>
          <w:rFonts w:ascii="Times New Roman" w:eastAsia="Times New Roman" w:hAnsi="Times New Roman" w:cs="Times New Roman"/>
          <w:sz w:val="24"/>
          <w:szCs w:val="24"/>
        </w:rPr>
        <w:lastRenderedPageBreak/>
        <w:t>Are str</w:t>
      </w:r>
      <w:r>
        <w:rPr>
          <w:rFonts w:ascii="Times New Roman" w:eastAsia="Times New Roman" w:hAnsi="Times New Roman" w:cs="Times New Roman"/>
          <w:sz w:val="24"/>
          <w:szCs w:val="24"/>
        </w:rPr>
        <w:t>ategies developed to monitor Tb medication</w:t>
      </w:r>
      <w:r w:rsidRPr="00AA474E">
        <w:rPr>
          <w:rFonts w:ascii="Times New Roman" w:eastAsia="Times New Roman" w:hAnsi="Times New Roman" w:cs="Times New Roman"/>
          <w:sz w:val="24"/>
          <w:szCs w:val="24"/>
        </w:rPr>
        <w:t xml:space="preserve"> adherence (Ask what type of strategy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uring COVID-19 outbreak?</w:t>
      </w:r>
    </w:p>
    <w:p w14:paraId="083FB474" w14:textId="77777777" w:rsidR="000F36CC" w:rsidRPr="005343FE" w:rsidRDefault="000F36CC" w:rsidP="002B0484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343FE">
        <w:rPr>
          <w:rFonts w:ascii="Times New Roman" w:eastAsia="Times New Roman" w:hAnsi="Times New Roman" w:cs="Times New Roman"/>
          <w:sz w:val="24"/>
          <w:szCs w:val="24"/>
        </w:rPr>
        <w:t>What best practices can be identified for preventing infection among frontline healthcare workers or other patients in the heal</w:t>
      </w:r>
      <w:r>
        <w:rPr>
          <w:rFonts w:ascii="Times New Roman" w:eastAsia="Times New Roman" w:hAnsi="Times New Roman" w:cs="Times New Roman"/>
          <w:sz w:val="24"/>
          <w:szCs w:val="24"/>
        </w:rPr>
        <w:t>thcare setting?</w:t>
      </w:r>
    </w:p>
    <w:p w14:paraId="0EFA69E2" w14:textId="77777777" w:rsidR="009345BD" w:rsidRPr="008B687F" w:rsidRDefault="000F36CC" w:rsidP="002B0484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general, can you tell me the challenges </w:t>
      </w:r>
      <w:r w:rsidR="009345BD" w:rsidRPr="002870CC">
        <w:rPr>
          <w:rFonts w:ascii="Times New Roman" w:eastAsia="Times New Roman" w:hAnsi="Times New Roman" w:cs="Times New Roman"/>
          <w:sz w:val="24"/>
          <w:szCs w:val="24"/>
        </w:rPr>
        <w:t>in maintaining essential healthcare services during the COVID-19 outbreak?</w:t>
      </w:r>
      <w:r w:rsidR="009345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7BCCF3B" w14:textId="77777777" w:rsidR="000F36CC" w:rsidRPr="008B687F" w:rsidRDefault="000F36CC" w:rsidP="002B0484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124F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2870CC">
        <w:rPr>
          <w:rFonts w:ascii="Times New Roman" w:eastAsia="Times New Roman" w:hAnsi="Times New Roman" w:cs="Times New Roman"/>
          <w:sz w:val="24"/>
          <w:szCs w:val="24"/>
        </w:rPr>
        <w:t>est practices identified in maintaining essential healthcare services during the COVID-19 outbrea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166D2E3" w14:textId="77777777" w:rsidR="000F36CC" w:rsidRPr="008B687F" w:rsidRDefault="000F36CC" w:rsidP="002B0484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tell me what </w:t>
      </w:r>
      <w:r w:rsidRPr="00480D76">
        <w:rPr>
          <w:rFonts w:ascii="Times New Roman" w:eastAsia="Times New Roman" w:hAnsi="Times New Roman" w:cs="Times New Roman"/>
          <w:sz w:val="24"/>
          <w:szCs w:val="24"/>
        </w:rPr>
        <w:t xml:space="preserve">you thi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uld be done to sustain essential health service </w:t>
      </w:r>
      <w:r w:rsidRPr="00400DA7">
        <w:rPr>
          <w:rFonts w:ascii="Times New Roman" w:eastAsia="Times New Roman" w:hAnsi="Times New Roman" w:cs="Times New Roman"/>
          <w:sz w:val="24"/>
          <w:szCs w:val="24"/>
        </w:rPr>
        <w:t>during similar outbreaks</w:t>
      </w:r>
      <w:r>
        <w:rPr>
          <w:rFonts w:ascii="Ebrima" w:eastAsia="Times New Roman" w:hAnsi="Ebrima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the future?</w:t>
      </w:r>
    </w:p>
    <w:p w14:paraId="40B5411B" w14:textId="77777777" w:rsidR="000F36CC" w:rsidRPr="008B687F" w:rsidRDefault="000F36CC" w:rsidP="002B0484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thing else you want to raise in relation with essential health service provision during COVID-19?</w:t>
      </w:r>
    </w:p>
    <w:p w14:paraId="048F7F34" w14:textId="6F360C8F" w:rsidR="007557C7" w:rsidRDefault="007557C7"/>
    <w:p w14:paraId="3BE6F1F0" w14:textId="77777777" w:rsidR="0019497D" w:rsidRDefault="0019497D"/>
    <w:p w14:paraId="10A2F4A4" w14:textId="77777777" w:rsidR="0019497D" w:rsidRDefault="0019497D"/>
    <w:p w14:paraId="6DD9BFFC" w14:textId="77777777" w:rsidR="0019497D" w:rsidRDefault="0019497D"/>
    <w:p w14:paraId="0472F45F" w14:textId="77777777" w:rsidR="0019497D" w:rsidRDefault="0019497D"/>
    <w:p w14:paraId="5BC143BF" w14:textId="77777777" w:rsidR="0019497D" w:rsidRDefault="0019497D"/>
    <w:p w14:paraId="570EF5B7" w14:textId="77777777" w:rsidR="0019497D" w:rsidRDefault="0019497D"/>
    <w:p w14:paraId="26616812" w14:textId="77777777" w:rsidR="0019497D" w:rsidRDefault="0019497D"/>
    <w:p w14:paraId="61562FB9" w14:textId="77777777" w:rsidR="0019497D" w:rsidRDefault="0019497D"/>
    <w:p w14:paraId="1CB70624" w14:textId="77777777" w:rsidR="0019497D" w:rsidRDefault="0019497D"/>
    <w:p w14:paraId="474C5167" w14:textId="77777777" w:rsidR="0019497D" w:rsidRDefault="0019497D"/>
    <w:p w14:paraId="67F77EA4" w14:textId="77777777" w:rsidR="0019497D" w:rsidRDefault="0019497D"/>
    <w:p w14:paraId="61EAB9A7" w14:textId="77777777" w:rsidR="0019497D" w:rsidRDefault="0019497D"/>
    <w:p w14:paraId="4C83F10F" w14:textId="77777777" w:rsidR="0019497D" w:rsidRDefault="0019497D"/>
    <w:p w14:paraId="7900145A" w14:textId="77777777" w:rsidR="0019497D" w:rsidRDefault="0019497D"/>
    <w:p w14:paraId="5EFB7E70" w14:textId="77777777" w:rsidR="0019497D" w:rsidRDefault="0019497D"/>
    <w:p w14:paraId="4619C82C" w14:textId="77777777" w:rsidR="0019497D" w:rsidRDefault="0019497D"/>
    <w:p w14:paraId="10C5380D" w14:textId="17FDD10E" w:rsidR="0019497D" w:rsidRDefault="0019497D" w:rsidP="001949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Key stakeholder key informant interview guide (FMOH, RHB)</w:t>
      </w:r>
    </w:p>
    <w:p w14:paraId="7904169F" w14:textId="77777777" w:rsidR="0019497D" w:rsidRDefault="0019497D" w:rsidP="00194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de No. _________________________ </w:t>
      </w:r>
    </w:p>
    <w:p w14:paraId="2CE4D20A" w14:textId="77777777" w:rsidR="0019497D" w:rsidRDefault="0019497D" w:rsidP="00194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_______ </w:t>
      </w:r>
    </w:p>
    <w:p w14:paraId="615AA245" w14:textId="77777777" w:rsidR="0019497D" w:rsidRDefault="0019497D" w:rsidP="00194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____________ </w:t>
      </w:r>
    </w:p>
    <w:p w14:paraId="6D102CB2" w14:textId="77777777" w:rsidR="0019497D" w:rsidRDefault="0019497D" w:rsidP="00194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ession____________________ </w:t>
      </w:r>
    </w:p>
    <w:p w14:paraId="208F9DA1" w14:textId="77777777" w:rsidR="0019497D" w:rsidRDefault="0019497D" w:rsidP="00194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on___________________</w:t>
      </w:r>
    </w:p>
    <w:p w14:paraId="409EF1CB" w14:textId="77777777" w:rsidR="0019497D" w:rsidRDefault="0019497D" w:rsidP="00194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of Interview____________ </w:t>
      </w:r>
    </w:p>
    <w:p w14:paraId="2CAEDD74" w14:textId="77777777" w:rsidR="0019497D" w:rsidRDefault="0019497D" w:rsidP="00194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ace of Interview__________________________________________ </w:t>
      </w:r>
    </w:p>
    <w:p w14:paraId="4B726369" w14:textId="77777777" w:rsidR="0019497D" w:rsidRDefault="0019497D" w:rsidP="00194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of Interview__________________________________________</w:t>
      </w:r>
    </w:p>
    <w:p w14:paraId="7E5C9CCA" w14:textId="77777777" w:rsidR="0019497D" w:rsidRDefault="0019497D" w:rsidP="001949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one- planning for measures to maintain delivery of essential health care services during COVID-19 </w:t>
      </w:r>
    </w:p>
    <w:p w14:paraId="41F7F5EE" w14:textId="77777777" w:rsidR="0019497D" w:rsidRDefault="0019497D" w:rsidP="0019497D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the coordinating structure that exist to maintain the delivery of essential health care services while freeing up capacity for the COVID-19 response? </w:t>
      </w:r>
    </w:p>
    <w:p w14:paraId="60A291BD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s the coordinating structure organized? </w:t>
      </w:r>
    </w:p>
    <w:p w14:paraId="57BDD72D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established this coordinating structure? </w:t>
      </w:r>
    </w:p>
    <w:p w14:paraId="28F4B92F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was this coordinating structure established</w:t>
      </w:r>
    </w:p>
    <w:p w14:paraId="4F70FFC3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are involved? </w:t>
      </w:r>
    </w:p>
    <w:p w14:paraId="3D10C4D1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the role?</w:t>
      </w:r>
    </w:p>
    <w:p w14:paraId="475B4BC2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key accomplishment from the coordination?</w:t>
      </w:r>
    </w:p>
    <w:p w14:paraId="14763668" w14:textId="77777777" w:rsidR="0019497D" w:rsidRDefault="0019497D" w:rsidP="0019497D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re focal person for essential health care service? </w:t>
      </w:r>
    </w:p>
    <w:p w14:paraId="161200F6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the role of this focal person?  </w:t>
      </w:r>
    </w:p>
    <w:p w14:paraId="4BBB944A" w14:textId="77777777" w:rsidR="0019497D" w:rsidRDefault="0019497D" w:rsidP="0019497D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the strategies for maintaining essential health care services?  </w:t>
      </w:r>
    </w:p>
    <w:p w14:paraId="7634BA30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tivities that has been conducted so far to maintain essential health care services? </w:t>
      </w:r>
    </w:p>
    <w:p w14:paraId="5FD7C570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pping of health facilities including public, private and military system </w:t>
      </w:r>
    </w:p>
    <w:p w14:paraId="73BE3938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y chain management to ensure adequacy of supply to ensure continuity of essential health care services</w:t>
      </w:r>
    </w:p>
    <w:p w14:paraId="63A609E2" w14:textId="77777777" w:rsidR="0019497D" w:rsidRDefault="0019497D" w:rsidP="0019497D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how you monitor the ongoing delivery of essential health care services? </w:t>
      </w:r>
    </w:p>
    <w:p w14:paraId="73D61CB5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quency of reporting </w:t>
      </w:r>
    </w:p>
    <w:p w14:paraId="78184463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observed any changes in report (high/low) action taken against that? </w:t>
      </w:r>
    </w:p>
    <w:p w14:paraId="560474E3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cking and monitoring of funding </w:t>
      </w:r>
    </w:p>
    <w:p w14:paraId="04050A1A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rengthening and maintaining existing surveillances system  </w:t>
      </w:r>
    </w:p>
    <w:p w14:paraId="50612E8F" w14:textId="77777777" w:rsidR="0019497D" w:rsidRDefault="0019497D" w:rsidP="0019497D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activities that have been done to optimize health workforce capacity? </w:t>
      </w:r>
    </w:p>
    <w:p w14:paraId="3B43F6BF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duct rapid assessment, conduct rapid policy review of task sharing</w:t>
      </w:r>
    </w:p>
    <w:p w14:paraId="395DCC36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questing part-time staff to expand their hours, reassigning staffs, repurposing government and other staffs </w:t>
      </w:r>
    </w:p>
    <w:p w14:paraId="5E7010C0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how the human resource have been identified for possible redeployment or reassignment? </w:t>
      </w:r>
    </w:p>
    <w:p w14:paraId="0C3F8D7D" w14:textId="77777777" w:rsidR="0019497D" w:rsidRDefault="0019497D" w:rsidP="001949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two- Determining which healthcare services are to be delivered to non-COVID patients along the continuum of care</w:t>
      </w:r>
    </w:p>
    <w:p w14:paraId="7D23B1EC" w14:textId="77777777" w:rsidR="0019497D" w:rsidRDefault="0019497D" w:rsidP="0019497D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the activities that have been done to determine which health services are to be delivered to non-COVID patients? </w:t>
      </w:r>
    </w:p>
    <w:p w14:paraId="5D6DAFCE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s the population has been stratified to assess the risk of infection by sex and health conditions </w:t>
      </w:r>
    </w:p>
    <w:p w14:paraId="53FE6274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ulnerable groups have been considered </w:t>
      </w:r>
    </w:p>
    <w:p w14:paraId="6113D634" w14:textId="77777777" w:rsidR="0019497D" w:rsidRDefault="0019497D" w:rsidP="0019497D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re a framework that has been developed that lists essential health across different setting of care and providers? </w:t>
      </w:r>
    </w:p>
    <w:p w14:paraId="510D6F77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priority services? </w:t>
      </w:r>
    </w:p>
    <w:p w14:paraId="0B7A1BA0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how these essential services have been identified? </w:t>
      </w:r>
    </w:p>
    <w:p w14:paraId="6682721C" w14:textId="77777777" w:rsidR="0019497D" w:rsidRDefault="0019497D" w:rsidP="001949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three- Optimizing service delivery settings/platforms and coordination of providers</w:t>
      </w:r>
    </w:p>
    <w:p w14:paraId="356083B9" w14:textId="77777777" w:rsidR="0019497D" w:rsidRDefault="0019497D" w:rsidP="0019497D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how you have developed alternative mode of care to ensure sustained delivery of essential health care? </w:t>
      </w:r>
    </w:p>
    <w:p w14:paraId="52AA2B18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se alternative mode of care? (e.g. delivering services in other location, telephone or web-based, delivering same service by different provider, spacing out the frequency of service delivery, community based delivery)</w:t>
      </w:r>
    </w:p>
    <w:p w14:paraId="65441E38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are these mode of care communicated with health facilities</w:t>
      </w:r>
    </w:p>
    <w:p w14:paraId="014836C5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/supervision given to health facilities to ensure continuity of essential health care service</w:t>
      </w:r>
    </w:p>
    <w:p w14:paraId="4A69D0AC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activities conducted to ensure the community are getting the necessary care through the alternative method </w:t>
      </w:r>
    </w:p>
    <w:p w14:paraId="58773DA9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hallenges related with alternative mode of care? </w:t>
      </w:r>
    </w:p>
    <w:p w14:paraId="71856644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st practice related with alternative mode of care? </w:t>
      </w:r>
    </w:p>
    <w:p w14:paraId="25B131CB" w14:textId="77777777" w:rsidR="0019497D" w:rsidRDefault="0019497D" w:rsidP="0019497D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the participation of other stakeholders like NGOs, Red cross and other organizations to ensure continuity of essential health care services? </w:t>
      </w:r>
    </w:p>
    <w:p w14:paraId="19D01296" w14:textId="77777777" w:rsidR="0019497D" w:rsidRDefault="0019497D" w:rsidP="001949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four- Ensuring the safety of essential health care services</w:t>
      </w:r>
    </w:p>
    <w:p w14:paraId="5E65D62A" w14:textId="77777777" w:rsidR="0019497D" w:rsidRDefault="0019497D" w:rsidP="0019497D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about the activities conducted to disseminate information to the public in order to guide to inform/motivate/advocate safe care seeking behaviours?</w:t>
      </w:r>
    </w:p>
    <w:p w14:paraId="03D5E2A7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 of channels were used? </w:t>
      </w:r>
    </w:p>
    <w:p w14:paraId="3F64C888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sure that messages are accessible to people with vision, hearing or cognitive impairment </w:t>
      </w:r>
    </w:p>
    <w:p w14:paraId="186DD529" w14:textId="77777777" w:rsidR="0019497D" w:rsidRDefault="0019497D" w:rsidP="0019497D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can you tell me about the standard operating procedures for facility based infection prevention and control? </w:t>
      </w:r>
    </w:p>
    <w:p w14:paraId="489751DF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they been introduced or reinforced?</w:t>
      </w:r>
    </w:p>
    <w:p w14:paraId="702CB8E4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ity-based triage is introduced at all sites</w:t>
      </w:r>
    </w:p>
    <w:p w14:paraId="7EBDFDB5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chanism of isolation of patients meeting the case definition for COVID-19 are established </w:t>
      </w:r>
    </w:p>
    <w:p w14:paraId="59BB04C2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raining given for service providers on infection prevention and control?</w:t>
      </w:r>
    </w:p>
    <w:p w14:paraId="76B277FD" w14:textId="77777777" w:rsidR="0019497D" w:rsidRDefault="0019497D" w:rsidP="0019497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ear criteria and protocols have been established for transferring patients between settings</w:t>
      </w:r>
    </w:p>
    <w:p w14:paraId="37B22C3B" w14:textId="77777777" w:rsidR="0019497D" w:rsidRDefault="0019497D" w:rsidP="0019497D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general, can you tell me the challenges in maintaining essential healthcare services during the COVID-19 outbreak? </w:t>
      </w:r>
    </w:p>
    <w:p w14:paraId="4957AF12" w14:textId="77777777" w:rsidR="0019497D" w:rsidRDefault="0019497D" w:rsidP="0019497D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Best practices identified in maintaining essential healthcare services during the COVID-19 outbreak? </w:t>
      </w:r>
    </w:p>
    <w:p w14:paraId="43E424FF" w14:textId="77777777" w:rsidR="0019497D" w:rsidRDefault="0019497D" w:rsidP="0019497D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n you tell me what you think should be done to sustain essential health service during similar outbreaks</w:t>
      </w:r>
      <w:r>
        <w:rPr>
          <w:rFonts w:ascii="Ebrima" w:eastAsia="Times New Roman" w:hAnsi="Ebrima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the future?</w:t>
      </w:r>
    </w:p>
    <w:p w14:paraId="226C3436" w14:textId="77777777" w:rsidR="0019497D" w:rsidRDefault="0019497D" w:rsidP="0019497D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thing else you want to raise in relation with essential health service provision during COVID-19?</w:t>
      </w:r>
    </w:p>
    <w:p w14:paraId="2C1BD2D6" w14:textId="77777777" w:rsidR="0019497D" w:rsidRDefault="0019497D" w:rsidP="001949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741FB4" w14:textId="77777777" w:rsidR="0019497D" w:rsidRDefault="0019497D" w:rsidP="001949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F10C90" w14:textId="77777777" w:rsidR="0019497D" w:rsidRDefault="0019497D" w:rsidP="001949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7E559F" w14:textId="77777777" w:rsidR="0019497D" w:rsidRDefault="0019497D"/>
    <w:sectPr w:rsidR="00194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A37E7F"/>
    <w:multiLevelType w:val="hybridMultilevel"/>
    <w:tmpl w:val="3DE037EE"/>
    <w:lvl w:ilvl="0" w:tplc="1CC2A88A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1" w15:restartNumberingAfterBreak="0">
    <w:nsid w:val="182D1B5C"/>
    <w:multiLevelType w:val="hybridMultilevel"/>
    <w:tmpl w:val="3DE037EE"/>
    <w:lvl w:ilvl="0" w:tplc="1CC2A88A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2F701AAF"/>
    <w:multiLevelType w:val="hybridMultilevel"/>
    <w:tmpl w:val="EFE84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C4A0B"/>
    <w:multiLevelType w:val="hybridMultilevel"/>
    <w:tmpl w:val="215C1F7E"/>
    <w:lvl w:ilvl="0" w:tplc="E97E3BD0">
      <w:numFmt w:val="bullet"/>
      <w:lvlText w:val="-"/>
      <w:lvlJc w:val="left"/>
      <w:pPr>
        <w:ind w:left="1080" w:hanging="360"/>
      </w:pPr>
      <w:rPr>
        <w:rFonts w:ascii="TimesNewRomanPSMT" w:eastAsiaTheme="minorHAnsi" w:hAnsi="TimesNewRomanPSMT" w:cs="TimesNewRomanPSMT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63363CC"/>
    <w:multiLevelType w:val="hybridMultilevel"/>
    <w:tmpl w:val="3DE037EE"/>
    <w:lvl w:ilvl="0" w:tplc="1CC2A88A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5" w15:restartNumberingAfterBreak="0">
    <w:nsid w:val="4A41694F"/>
    <w:multiLevelType w:val="hybridMultilevel"/>
    <w:tmpl w:val="96D61330"/>
    <w:lvl w:ilvl="0" w:tplc="6D12ED78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A945B2C"/>
    <w:multiLevelType w:val="hybridMultilevel"/>
    <w:tmpl w:val="3DE037EE"/>
    <w:lvl w:ilvl="0" w:tplc="1CC2A88A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7" w15:restartNumberingAfterBreak="0">
    <w:nsid w:val="4D8939D1"/>
    <w:multiLevelType w:val="hybridMultilevel"/>
    <w:tmpl w:val="D1A2E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8E64D2"/>
    <w:multiLevelType w:val="hybridMultilevel"/>
    <w:tmpl w:val="3DE037EE"/>
    <w:lvl w:ilvl="0" w:tplc="1CC2A88A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9" w15:restartNumberingAfterBreak="0">
    <w:nsid w:val="585628EA"/>
    <w:multiLevelType w:val="hybridMultilevel"/>
    <w:tmpl w:val="95F8BB32"/>
    <w:lvl w:ilvl="0" w:tplc="E97E3BD0"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TimesNewRomanPSM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373578"/>
    <w:multiLevelType w:val="hybridMultilevel"/>
    <w:tmpl w:val="AC02371C"/>
    <w:lvl w:ilvl="0" w:tplc="CF02180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B016DC9"/>
    <w:multiLevelType w:val="hybridMultilevel"/>
    <w:tmpl w:val="B7D859FE"/>
    <w:lvl w:ilvl="0" w:tplc="6D12ED78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20950A2"/>
    <w:multiLevelType w:val="hybridMultilevel"/>
    <w:tmpl w:val="B826377A"/>
    <w:lvl w:ilvl="0" w:tplc="6E38B4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D764DE"/>
    <w:multiLevelType w:val="hybridMultilevel"/>
    <w:tmpl w:val="8F043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B93056"/>
    <w:multiLevelType w:val="hybridMultilevel"/>
    <w:tmpl w:val="33EAE078"/>
    <w:lvl w:ilvl="0" w:tplc="E97E3BD0">
      <w:numFmt w:val="bullet"/>
      <w:lvlText w:val="-"/>
      <w:lvlJc w:val="left"/>
      <w:pPr>
        <w:ind w:left="1440" w:hanging="360"/>
      </w:pPr>
      <w:rPr>
        <w:rFonts w:ascii="TimesNewRomanPSMT" w:eastAsiaTheme="minorHAnsi" w:hAnsi="TimesNewRomanPSMT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B85170B"/>
    <w:multiLevelType w:val="hybridMultilevel"/>
    <w:tmpl w:val="A33C9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3E7DB7"/>
    <w:multiLevelType w:val="hybridMultilevel"/>
    <w:tmpl w:val="3DE037EE"/>
    <w:lvl w:ilvl="0" w:tplc="1CC2A88A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num w:numId="1" w16cid:durableId="943925571">
    <w:abstractNumId w:val="9"/>
  </w:num>
  <w:num w:numId="2" w16cid:durableId="1320771999">
    <w:abstractNumId w:val="0"/>
  </w:num>
  <w:num w:numId="3" w16cid:durableId="1239245059">
    <w:abstractNumId w:val="3"/>
  </w:num>
  <w:num w:numId="4" w16cid:durableId="1519004161">
    <w:abstractNumId w:val="12"/>
  </w:num>
  <w:num w:numId="5" w16cid:durableId="1106387607">
    <w:abstractNumId w:val="11"/>
  </w:num>
  <w:num w:numId="6" w16cid:durableId="1232346606">
    <w:abstractNumId w:val="5"/>
  </w:num>
  <w:num w:numId="7" w16cid:durableId="936252937">
    <w:abstractNumId w:val="14"/>
  </w:num>
  <w:num w:numId="8" w16cid:durableId="857159529">
    <w:abstractNumId w:val="16"/>
  </w:num>
  <w:num w:numId="9" w16cid:durableId="624238860">
    <w:abstractNumId w:val="1"/>
  </w:num>
  <w:num w:numId="10" w16cid:durableId="2099598862">
    <w:abstractNumId w:val="6"/>
  </w:num>
  <w:num w:numId="11" w16cid:durableId="545794988">
    <w:abstractNumId w:val="8"/>
  </w:num>
  <w:num w:numId="12" w16cid:durableId="2099018558">
    <w:abstractNumId w:val="4"/>
  </w:num>
  <w:num w:numId="13" w16cid:durableId="138768429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790123409">
    <w:abstractNumId w:val="10"/>
  </w:num>
  <w:num w:numId="15" w16cid:durableId="164877826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92310550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8794005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185186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6CC"/>
    <w:rsid w:val="000332EA"/>
    <w:rsid w:val="000839AD"/>
    <w:rsid w:val="00083E5B"/>
    <w:rsid w:val="0009378C"/>
    <w:rsid w:val="000A5A34"/>
    <w:rsid w:val="000A7CC6"/>
    <w:rsid w:val="000B66F5"/>
    <w:rsid w:val="000B6768"/>
    <w:rsid w:val="000D2528"/>
    <w:rsid w:val="000E78B0"/>
    <w:rsid w:val="000F36CC"/>
    <w:rsid w:val="00130B4D"/>
    <w:rsid w:val="001429B8"/>
    <w:rsid w:val="00184405"/>
    <w:rsid w:val="00187EE1"/>
    <w:rsid w:val="00192040"/>
    <w:rsid w:val="0019497D"/>
    <w:rsid w:val="001A55AB"/>
    <w:rsid w:val="001B433C"/>
    <w:rsid w:val="001B729F"/>
    <w:rsid w:val="001C79FB"/>
    <w:rsid w:val="001D2886"/>
    <w:rsid w:val="001D532D"/>
    <w:rsid w:val="001E4297"/>
    <w:rsid w:val="001F364F"/>
    <w:rsid w:val="002B0484"/>
    <w:rsid w:val="002D1FF2"/>
    <w:rsid w:val="003048FF"/>
    <w:rsid w:val="00311341"/>
    <w:rsid w:val="00313DD4"/>
    <w:rsid w:val="003226D7"/>
    <w:rsid w:val="00341838"/>
    <w:rsid w:val="00355EE6"/>
    <w:rsid w:val="00361FF1"/>
    <w:rsid w:val="0037070A"/>
    <w:rsid w:val="003B150A"/>
    <w:rsid w:val="003B31AE"/>
    <w:rsid w:val="004237E1"/>
    <w:rsid w:val="004359EC"/>
    <w:rsid w:val="00441BAA"/>
    <w:rsid w:val="00456562"/>
    <w:rsid w:val="0047010C"/>
    <w:rsid w:val="00484D7C"/>
    <w:rsid w:val="004A2855"/>
    <w:rsid w:val="004B1C59"/>
    <w:rsid w:val="004B2D1C"/>
    <w:rsid w:val="004B4EFC"/>
    <w:rsid w:val="004B5D11"/>
    <w:rsid w:val="004C3B19"/>
    <w:rsid w:val="004E7ACA"/>
    <w:rsid w:val="004F2690"/>
    <w:rsid w:val="005069BD"/>
    <w:rsid w:val="00512555"/>
    <w:rsid w:val="00554951"/>
    <w:rsid w:val="00597EC3"/>
    <w:rsid w:val="005C565A"/>
    <w:rsid w:val="005F5546"/>
    <w:rsid w:val="0060579D"/>
    <w:rsid w:val="00625DD7"/>
    <w:rsid w:val="006425A8"/>
    <w:rsid w:val="00647CED"/>
    <w:rsid w:val="006641AE"/>
    <w:rsid w:val="00693A0D"/>
    <w:rsid w:val="006A40BC"/>
    <w:rsid w:val="006C1717"/>
    <w:rsid w:val="006D3E7B"/>
    <w:rsid w:val="006F01F3"/>
    <w:rsid w:val="006F6EAE"/>
    <w:rsid w:val="007034EC"/>
    <w:rsid w:val="00713FD2"/>
    <w:rsid w:val="007557C7"/>
    <w:rsid w:val="00760A23"/>
    <w:rsid w:val="007643DD"/>
    <w:rsid w:val="0077001F"/>
    <w:rsid w:val="0077111F"/>
    <w:rsid w:val="007A262B"/>
    <w:rsid w:val="007A4052"/>
    <w:rsid w:val="007F70EA"/>
    <w:rsid w:val="0082445E"/>
    <w:rsid w:val="00847CE7"/>
    <w:rsid w:val="00883DE9"/>
    <w:rsid w:val="00896A23"/>
    <w:rsid w:val="008B0AF2"/>
    <w:rsid w:val="008C0EC8"/>
    <w:rsid w:val="008D6700"/>
    <w:rsid w:val="008E2EE5"/>
    <w:rsid w:val="008E456C"/>
    <w:rsid w:val="009077AB"/>
    <w:rsid w:val="009345BD"/>
    <w:rsid w:val="00953846"/>
    <w:rsid w:val="009647EB"/>
    <w:rsid w:val="0096797B"/>
    <w:rsid w:val="00993927"/>
    <w:rsid w:val="00994101"/>
    <w:rsid w:val="009A78B2"/>
    <w:rsid w:val="009C16F6"/>
    <w:rsid w:val="009C58CF"/>
    <w:rsid w:val="009F0CC2"/>
    <w:rsid w:val="009F0F63"/>
    <w:rsid w:val="009F1B53"/>
    <w:rsid w:val="009F5F68"/>
    <w:rsid w:val="00A30E79"/>
    <w:rsid w:val="00A45530"/>
    <w:rsid w:val="00A45A90"/>
    <w:rsid w:val="00A507DB"/>
    <w:rsid w:val="00A552F6"/>
    <w:rsid w:val="00A7680D"/>
    <w:rsid w:val="00AA474E"/>
    <w:rsid w:val="00B0622F"/>
    <w:rsid w:val="00B24CB3"/>
    <w:rsid w:val="00B61677"/>
    <w:rsid w:val="00B8584A"/>
    <w:rsid w:val="00BC3DD8"/>
    <w:rsid w:val="00BD736D"/>
    <w:rsid w:val="00BF3224"/>
    <w:rsid w:val="00C15780"/>
    <w:rsid w:val="00C221DE"/>
    <w:rsid w:val="00C47270"/>
    <w:rsid w:val="00C50CB2"/>
    <w:rsid w:val="00C57A55"/>
    <w:rsid w:val="00CA1449"/>
    <w:rsid w:val="00CE650A"/>
    <w:rsid w:val="00CE7C68"/>
    <w:rsid w:val="00D04419"/>
    <w:rsid w:val="00D14AB3"/>
    <w:rsid w:val="00D202B2"/>
    <w:rsid w:val="00D41259"/>
    <w:rsid w:val="00D4328C"/>
    <w:rsid w:val="00D4768E"/>
    <w:rsid w:val="00D53F2D"/>
    <w:rsid w:val="00D7124F"/>
    <w:rsid w:val="00DF7B90"/>
    <w:rsid w:val="00E00D74"/>
    <w:rsid w:val="00E10BEB"/>
    <w:rsid w:val="00E44AD3"/>
    <w:rsid w:val="00E650DA"/>
    <w:rsid w:val="00E73D50"/>
    <w:rsid w:val="00E83FD7"/>
    <w:rsid w:val="00E84E59"/>
    <w:rsid w:val="00EB63C8"/>
    <w:rsid w:val="00EF07D7"/>
    <w:rsid w:val="00F016F8"/>
    <w:rsid w:val="00F432A6"/>
    <w:rsid w:val="00F929AF"/>
    <w:rsid w:val="00FC42B0"/>
    <w:rsid w:val="00FD14F6"/>
    <w:rsid w:val="00FE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80F83"/>
  <w15:docId w15:val="{0FD9B350-0E23-4337-8499-4E0242C0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6C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6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25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E65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30405-C7BB-4DE7-A8EF-12ACA8BBD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7</Pages>
  <Words>2619</Words>
  <Characters>1493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enta, Esete Habtemariam</cp:lastModifiedBy>
  <cp:revision>64</cp:revision>
  <dcterms:created xsi:type="dcterms:W3CDTF">2021-02-02T09:10:00Z</dcterms:created>
  <dcterms:modified xsi:type="dcterms:W3CDTF">2024-11-26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ba854f81f7e61801592e061939e6975549ff78453227e573d14aa6f996f7d6</vt:lpwstr>
  </property>
</Properties>
</file>